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F035A" w14:textId="4B4E84B2" w:rsidR="00196207" w:rsidRPr="00A64106" w:rsidRDefault="00196207" w:rsidP="006A5387">
      <w:pPr>
        <w:autoSpaceDE w:val="0"/>
        <w:autoSpaceDN w:val="0"/>
        <w:adjustRightInd w:val="0"/>
        <w:spacing w:line="480" w:lineRule="auto"/>
        <w:jc w:val="left"/>
        <w:rPr>
          <w:rFonts w:cs="Arial"/>
          <w:bCs/>
          <w:sz w:val="22"/>
        </w:rPr>
      </w:pP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5108"/>
        <w:gridCol w:w="1412"/>
        <w:gridCol w:w="1560"/>
      </w:tblGrid>
      <w:tr w:rsidR="00DB71D2" w:rsidRPr="00A64106" w14:paraId="1B48949B" w14:textId="77777777" w:rsidTr="00DB71D2">
        <w:trPr>
          <w:trHeight w:val="706"/>
          <w:jc w:val="center"/>
        </w:trPr>
        <w:tc>
          <w:tcPr>
            <w:tcW w:w="1980" w:type="dxa"/>
            <w:shd w:val="clear" w:color="auto" w:fill="auto"/>
          </w:tcPr>
          <w:p w14:paraId="1BE524FF" w14:textId="77777777" w:rsidR="00196207" w:rsidRPr="00A64106" w:rsidRDefault="00196207" w:rsidP="006A5387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Primer</w:t>
            </w:r>
          </w:p>
        </w:tc>
        <w:tc>
          <w:tcPr>
            <w:tcW w:w="5108" w:type="dxa"/>
            <w:shd w:val="clear" w:color="auto" w:fill="auto"/>
          </w:tcPr>
          <w:p w14:paraId="40C907DA" w14:textId="77777777" w:rsidR="00196207" w:rsidRPr="00A64106" w:rsidRDefault="00196207" w:rsidP="006A5387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Nucleotide sequence (5’ to 3’)</w:t>
            </w:r>
          </w:p>
        </w:tc>
        <w:tc>
          <w:tcPr>
            <w:tcW w:w="1412" w:type="dxa"/>
            <w:shd w:val="clear" w:color="auto" w:fill="auto"/>
          </w:tcPr>
          <w:p w14:paraId="7B3F1F64" w14:textId="77777777" w:rsidR="00196207" w:rsidRPr="00A64106" w:rsidRDefault="00196207" w:rsidP="006A5387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Size (bp)</w:t>
            </w:r>
          </w:p>
        </w:tc>
        <w:tc>
          <w:tcPr>
            <w:tcW w:w="1560" w:type="dxa"/>
            <w:shd w:val="clear" w:color="auto" w:fill="auto"/>
          </w:tcPr>
          <w:p w14:paraId="3FA4406E" w14:textId="77777777" w:rsidR="00196207" w:rsidRPr="00A64106" w:rsidRDefault="00196207" w:rsidP="006A5387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Reference</w:t>
            </w:r>
          </w:p>
        </w:tc>
      </w:tr>
      <w:tr w:rsidR="00DB71D2" w:rsidRPr="00A64106" w14:paraId="4583015D" w14:textId="77777777" w:rsidTr="00DB71D2">
        <w:trPr>
          <w:trHeight w:val="516"/>
          <w:jc w:val="center"/>
        </w:trPr>
        <w:tc>
          <w:tcPr>
            <w:tcW w:w="1980" w:type="dxa"/>
            <w:shd w:val="clear" w:color="auto" w:fill="auto"/>
          </w:tcPr>
          <w:p w14:paraId="4A79AD37" w14:textId="4E56ADED" w:rsidR="00196207" w:rsidRPr="00A64106" w:rsidRDefault="00326868" w:rsidP="006A5387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L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282S-F</w:t>
            </w:r>
          </w:p>
        </w:tc>
        <w:tc>
          <w:tcPr>
            <w:tcW w:w="5108" w:type="dxa"/>
            <w:shd w:val="clear" w:color="auto" w:fill="auto"/>
          </w:tcPr>
          <w:p w14:paraId="38F6E595" w14:textId="243E090E" w:rsidR="00196207" w:rsidRPr="00A64106" w:rsidRDefault="005E46E7" w:rsidP="00C67F4A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CGACGTCATCATTTGTAGGATTG</w:t>
            </w:r>
          </w:p>
        </w:tc>
        <w:tc>
          <w:tcPr>
            <w:tcW w:w="1412" w:type="dxa"/>
            <w:shd w:val="clear" w:color="auto" w:fill="auto"/>
          </w:tcPr>
          <w:p w14:paraId="72D24D5B" w14:textId="3ADC3BF7" w:rsidR="00196207" w:rsidRPr="00A64106" w:rsidRDefault="00C67F4A" w:rsidP="006A5387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5683</w:t>
            </w:r>
          </w:p>
        </w:tc>
        <w:tc>
          <w:tcPr>
            <w:tcW w:w="1560" w:type="dxa"/>
            <w:shd w:val="clear" w:color="auto" w:fill="auto"/>
          </w:tcPr>
          <w:p w14:paraId="08EEA029" w14:textId="454AF03D" w:rsidR="00196207" w:rsidRPr="00A64106" w:rsidRDefault="00196207" w:rsidP="006A5387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DB71D2" w:rsidRPr="00A64106" w14:paraId="458305BA" w14:textId="77777777" w:rsidTr="00DB71D2">
        <w:trPr>
          <w:trHeight w:val="582"/>
          <w:jc w:val="center"/>
        </w:trPr>
        <w:tc>
          <w:tcPr>
            <w:tcW w:w="1980" w:type="dxa"/>
            <w:shd w:val="clear" w:color="auto" w:fill="auto"/>
          </w:tcPr>
          <w:p w14:paraId="4DD816AA" w14:textId="5A6C95EC" w:rsidR="00326868" w:rsidRPr="00A64106" w:rsidRDefault="0032686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L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282S-R</w:t>
            </w:r>
          </w:p>
        </w:tc>
        <w:tc>
          <w:tcPr>
            <w:tcW w:w="5108" w:type="dxa"/>
            <w:shd w:val="clear" w:color="auto" w:fill="auto"/>
          </w:tcPr>
          <w:p w14:paraId="75EA5557" w14:textId="1E438386" w:rsidR="00326868" w:rsidRPr="00A64106" w:rsidRDefault="005E46E7" w:rsidP="00C67F4A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CCTACAAATGATGACGTCGTATGAATCA</w:t>
            </w:r>
          </w:p>
        </w:tc>
        <w:tc>
          <w:tcPr>
            <w:tcW w:w="1412" w:type="dxa"/>
            <w:shd w:val="clear" w:color="auto" w:fill="auto"/>
          </w:tcPr>
          <w:p w14:paraId="39D8E5CA" w14:textId="77777777" w:rsidR="00326868" w:rsidRPr="00A64106" w:rsidRDefault="0032686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50F44189" w14:textId="77777777" w:rsidR="00326868" w:rsidRPr="00A64106" w:rsidRDefault="0032686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DB71D2" w:rsidRPr="00A64106" w14:paraId="474F870F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2722B83B" w14:textId="712E6564" w:rsidR="00326868" w:rsidRPr="00A64106" w:rsidRDefault="0032686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A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339T-F</w:t>
            </w:r>
          </w:p>
        </w:tc>
        <w:tc>
          <w:tcPr>
            <w:tcW w:w="5108" w:type="dxa"/>
            <w:shd w:val="clear" w:color="auto" w:fill="auto"/>
          </w:tcPr>
          <w:p w14:paraId="4E72F2F0" w14:textId="2EA5EDB3" w:rsidR="00326868" w:rsidRPr="00A64106" w:rsidRDefault="005E46E7" w:rsidP="00C67F4A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GTCTGATAATCTAACCGATGGAAAAT</w:t>
            </w:r>
          </w:p>
        </w:tc>
        <w:tc>
          <w:tcPr>
            <w:tcW w:w="1412" w:type="dxa"/>
            <w:shd w:val="clear" w:color="auto" w:fill="auto"/>
          </w:tcPr>
          <w:p w14:paraId="2ADEBBED" w14:textId="6C85D86F" w:rsidR="00326868" w:rsidRPr="00A64106" w:rsidRDefault="00C67F4A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5683</w:t>
            </w:r>
          </w:p>
        </w:tc>
        <w:tc>
          <w:tcPr>
            <w:tcW w:w="1560" w:type="dxa"/>
            <w:shd w:val="clear" w:color="auto" w:fill="auto"/>
          </w:tcPr>
          <w:p w14:paraId="3DDC4BAA" w14:textId="77777777" w:rsidR="00326868" w:rsidRPr="00A64106" w:rsidRDefault="0032686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DB71D2" w:rsidRPr="00A64106" w14:paraId="54B61166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50FD1D2B" w14:textId="0FF99B93" w:rsidR="00326868" w:rsidRPr="00A64106" w:rsidRDefault="0032686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A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339T-R</w:t>
            </w:r>
          </w:p>
        </w:tc>
        <w:tc>
          <w:tcPr>
            <w:tcW w:w="5108" w:type="dxa"/>
            <w:shd w:val="clear" w:color="auto" w:fill="auto"/>
          </w:tcPr>
          <w:p w14:paraId="6975615C" w14:textId="4E6E322F" w:rsidR="00326868" w:rsidRPr="00A64106" w:rsidRDefault="005E46E7" w:rsidP="00C67F4A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CATCGGTTAGATTATCAGACAATATC</w:t>
            </w:r>
          </w:p>
        </w:tc>
        <w:tc>
          <w:tcPr>
            <w:tcW w:w="1412" w:type="dxa"/>
            <w:shd w:val="clear" w:color="auto" w:fill="auto"/>
          </w:tcPr>
          <w:p w14:paraId="5724FDC8" w14:textId="77777777" w:rsidR="00326868" w:rsidRPr="00A64106" w:rsidRDefault="0032686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4128C90F" w14:textId="77777777" w:rsidR="00326868" w:rsidRPr="00A64106" w:rsidRDefault="0032686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630D92" w:rsidRPr="00A64106" w14:paraId="21C8F618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17C0A4D3" w14:textId="62599D1A" w:rsidR="00630D92" w:rsidRPr="00A64106" w:rsidRDefault="00630D92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D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340N-F</w:t>
            </w:r>
          </w:p>
        </w:tc>
        <w:tc>
          <w:tcPr>
            <w:tcW w:w="5108" w:type="dxa"/>
            <w:shd w:val="clear" w:color="auto" w:fill="auto"/>
          </w:tcPr>
          <w:p w14:paraId="547FEE25" w14:textId="22C237E8" w:rsidR="00630D92" w:rsidRPr="00A64106" w:rsidRDefault="005E46E7" w:rsidP="00C67F4A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sz w:val="22"/>
              </w:rPr>
              <w:t>CTGATAATCTAGCCAATGGAAAATTTAA</w:t>
            </w:r>
          </w:p>
        </w:tc>
        <w:tc>
          <w:tcPr>
            <w:tcW w:w="1412" w:type="dxa"/>
            <w:shd w:val="clear" w:color="auto" w:fill="auto"/>
          </w:tcPr>
          <w:p w14:paraId="4ADFEF53" w14:textId="796E2F10" w:rsidR="00630D92" w:rsidRPr="00A64106" w:rsidRDefault="00C67F4A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5683</w:t>
            </w:r>
          </w:p>
        </w:tc>
        <w:tc>
          <w:tcPr>
            <w:tcW w:w="1560" w:type="dxa"/>
            <w:shd w:val="clear" w:color="auto" w:fill="auto"/>
          </w:tcPr>
          <w:p w14:paraId="0BED1846" w14:textId="41AD974F" w:rsidR="00630D92" w:rsidRPr="00A64106" w:rsidRDefault="00402F4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630D92" w:rsidRPr="00A64106" w14:paraId="33CF4854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7F98EF1B" w14:textId="0334EE81" w:rsidR="00630D92" w:rsidRPr="00A64106" w:rsidRDefault="00630D92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D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340N-R</w:t>
            </w:r>
          </w:p>
        </w:tc>
        <w:tc>
          <w:tcPr>
            <w:tcW w:w="5108" w:type="dxa"/>
            <w:shd w:val="clear" w:color="auto" w:fill="auto"/>
          </w:tcPr>
          <w:p w14:paraId="2919D905" w14:textId="3F243763" w:rsidR="00630D92" w:rsidRPr="00A64106" w:rsidRDefault="005E46E7" w:rsidP="00C67F4A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sz w:val="22"/>
              </w:rPr>
              <w:t>TCCATTGGCTAGATTATCAGACAATATCA</w:t>
            </w:r>
          </w:p>
        </w:tc>
        <w:tc>
          <w:tcPr>
            <w:tcW w:w="1412" w:type="dxa"/>
            <w:shd w:val="clear" w:color="auto" w:fill="auto"/>
          </w:tcPr>
          <w:p w14:paraId="5FA7522E" w14:textId="77777777" w:rsidR="00630D92" w:rsidRPr="00A64106" w:rsidRDefault="00630D92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3108A5D9" w14:textId="77777777" w:rsidR="00630D92" w:rsidRPr="00A64106" w:rsidRDefault="00630D92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630D92" w:rsidRPr="00A64106" w14:paraId="523CF1E6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284428A9" w14:textId="496A7B38" w:rsidR="00630D92" w:rsidRPr="00A64106" w:rsidRDefault="005D2836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V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350I-F</w:t>
            </w:r>
          </w:p>
        </w:tc>
        <w:tc>
          <w:tcPr>
            <w:tcW w:w="5108" w:type="dxa"/>
            <w:shd w:val="clear" w:color="auto" w:fill="auto"/>
          </w:tcPr>
          <w:p w14:paraId="59D8ADE4" w14:textId="69B72D13" w:rsidR="005D2836" w:rsidRPr="00A64106" w:rsidRDefault="005E46E7" w:rsidP="00C67F4A">
            <w:pPr>
              <w:widowControl/>
              <w:spacing w:line="480" w:lineRule="auto"/>
              <w:rPr>
                <w:rFonts w:cs="Arial"/>
                <w:color w:val="000000"/>
                <w:sz w:val="22"/>
              </w:rPr>
            </w:pPr>
            <w:r w:rsidRPr="00A64106">
              <w:rPr>
                <w:rFonts w:cs="Arial"/>
                <w:color w:val="000000"/>
                <w:sz w:val="22"/>
              </w:rPr>
              <w:t>GAAGAGGCTATTAAAAATTATGAACAG</w:t>
            </w:r>
          </w:p>
        </w:tc>
        <w:tc>
          <w:tcPr>
            <w:tcW w:w="1412" w:type="dxa"/>
            <w:shd w:val="clear" w:color="auto" w:fill="auto"/>
          </w:tcPr>
          <w:p w14:paraId="6893DD24" w14:textId="295318CC" w:rsidR="00630D92" w:rsidRPr="00A64106" w:rsidRDefault="00C67F4A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5683</w:t>
            </w:r>
          </w:p>
        </w:tc>
        <w:tc>
          <w:tcPr>
            <w:tcW w:w="1560" w:type="dxa"/>
            <w:shd w:val="clear" w:color="auto" w:fill="auto"/>
          </w:tcPr>
          <w:p w14:paraId="0B979BB4" w14:textId="3B92877E" w:rsidR="00630D92" w:rsidRPr="00A64106" w:rsidRDefault="00402F4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630D92" w:rsidRPr="00A64106" w14:paraId="5DE979D1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51744DAF" w14:textId="510D2815" w:rsidR="00630D92" w:rsidRPr="00A64106" w:rsidRDefault="005D2836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V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350I-R</w:t>
            </w:r>
          </w:p>
        </w:tc>
        <w:tc>
          <w:tcPr>
            <w:tcW w:w="5108" w:type="dxa"/>
            <w:shd w:val="clear" w:color="auto" w:fill="auto"/>
          </w:tcPr>
          <w:p w14:paraId="75D5242A" w14:textId="1711AA25" w:rsidR="005D2836" w:rsidRPr="00A64106" w:rsidRDefault="005E46E7" w:rsidP="00C67F4A">
            <w:pPr>
              <w:widowControl/>
              <w:spacing w:line="480" w:lineRule="auto"/>
              <w:rPr>
                <w:rFonts w:cs="Arial"/>
                <w:color w:val="000000"/>
                <w:sz w:val="22"/>
              </w:rPr>
            </w:pPr>
            <w:r w:rsidRPr="00A64106">
              <w:rPr>
                <w:rFonts w:cs="Arial"/>
                <w:color w:val="000000"/>
                <w:sz w:val="22"/>
              </w:rPr>
              <w:t>TAATTTTTAATAGCCTCTTCAATGCTAT</w:t>
            </w:r>
          </w:p>
        </w:tc>
        <w:tc>
          <w:tcPr>
            <w:tcW w:w="1412" w:type="dxa"/>
            <w:shd w:val="clear" w:color="auto" w:fill="auto"/>
          </w:tcPr>
          <w:p w14:paraId="0CD94730" w14:textId="77777777" w:rsidR="00630D92" w:rsidRPr="00A64106" w:rsidRDefault="00630D92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068CAD85" w14:textId="77777777" w:rsidR="00630D92" w:rsidRPr="00A64106" w:rsidRDefault="00630D92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630D92" w:rsidRPr="00A64106" w14:paraId="2B1E8AB7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3AE4D2D1" w14:textId="593D7F6D" w:rsidR="00630D92" w:rsidRPr="00A64106" w:rsidRDefault="005D2836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K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351E-F</w:t>
            </w:r>
          </w:p>
        </w:tc>
        <w:tc>
          <w:tcPr>
            <w:tcW w:w="5108" w:type="dxa"/>
            <w:shd w:val="clear" w:color="auto" w:fill="auto"/>
          </w:tcPr>
          <w:p w14:paraId="777870BE" w14:textId="221D57CA" w:rsidR="005D2836" w:rsidRPr="00A64106" w:rsidRDefault="005E46E7" w:rsidP="00C67F4A">
            <w:pPr>
              <w:widowControl/>
              <w:spacing w:line="480" w:lineRule="auto"/>
              <w:rPr>
                <w:rFonts w:cs="Arial"/>
                <w:sz w:val="22"/>
              </w:rPr>
            </w:pPr>
            <w:r w:rsidRPr="00A64106">
              <w:rPr>
                <w:rFonts w:cs="Arial"/>
                <w:sz w:val="22"/>
              </w:rPr>
              <w:t>GAAGAGGCTGTTGAAAATTATGA</w:t>
            </w:r>
          </w:p>
        </w:tc>
        <w:tc>
          <w:tcPr>
            <w:tcW w:w="1412" w:type="dxa"/>
            <w:shd w:val="clear" w:color="auto" w:fill="auto"/>
          </w:tcPr>
          <w:p w14:paraId="628A1A8A" w14:textId="41B76DD2" w:rsidR="00630D92" w:rsidRPr="00A64106" w:rsidRDefault="00C67F4A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5683</w:t>
            </w:r>
          </w:p>
        </w:tc>
        <w:tc>
          <w:tcPr>
            <w:tcW w:w="1560" w:type="dxa"/>
            <w:shd w:val="clear" w:color="auto" w:fill="auto"/>
          </w:tcPr>
          <w:p w14:paraId="6729012A" w14:textId="45B2DA6C" w:rsidR="00630D92" w:rsidRPr="00A64106" w:rsidRDefault="00402F48" w:rsidP="00326868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5D2836" w:rsidRPr="00A64106" w14:paraId="695380A4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0CF87218" w14:textId="64839640" w:rsidR="005D2836" w:rsidRPr="00A64106" w:rsidRDefault="005D2836" w:rsidP="005D2836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et(X</w:t>
            </w:r>
            <w:proofErr w:type="gramStart"/>
            <w:r w:rsidRPr="00A64106">
              <w:rPr>
                <w:rFonts w:cs="Arial"/>
                <w:kern w:val="0"/>
                <w:sz w:val="22"/>
              </w:rPr>
              <w:t>2)K</w:t>
            </w:r>
            <w:proofErr w:type="gramEnd"/>
            <w:r w:rsidRPr="00A64106">
              <w:rPr>
                <w:rFonts w:cs="Arial"/>
                <w:kern w:val="0"/>
                <w:sz w:val="22"/>
              </w:rPr>
              <w:t>351E-R</w:t>
            </w:r>
          </w:p>
        </w:tc>
        <w:tc>
          <w:tcPr>
            <w:tcW w:w="5108" w:type="dxa"/>
            <w:shd w:val="clear" w:color="auto" w:fill="auto"/>
          </w:tcPr>
          <w:p w14:paraId="323DB286" w14:textId="37372113" w:rsidR="005D2836" w:rsidRPr="00A64106" w:rsidRDefault="005E46E7" w:rsidP="00C67F4A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sz w:val="22"/>
              </w:rPr>
              <w:t>TAATTTTCAACAGCCTCTTCAATGCTATT</w:t>
            </w:r>
          </w:p>
        </w:tc>
        <w:tc>
          <w:tcPr>
            <w:tcW w:w="1412" w:type="dxa"/>
            <w:shd w:val="clear" w:color="auto" w:fill="auto"/>
          </w:tcPr>
          <w:p w14:paraId="03F6942D" w14:textId="77777777" w:rsidR="005D2836" w:rsidRPr="00A64106" w:rsidRDefault="005D2836" w:rsidP="005D2836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259F3F7E" w14:textId="77777777" w:rsidR="005D2836" w:rsidRPr="00A64106" w:rsidRDefault="005D2836" w:rsidP="005D2836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147485" w:rsidRPr="00A64106" w14:paraId="4F6A59B5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3FA6A1FA" w14:textId="20E744E7" w:rsidR="00147485" w:rsidRPr="00A64106" w:rsidRDefault="00147485" w:rsidP="005D2836">
            <w:pPr>
              <w:spacing w:line="480" w:lineRule="auto"/>
              <w:rPr>
                <w:rFonts w:cs="Arial"/>
                <w:kern w:val="0"/>
                <w:sz w:val="22"/>
              </w:rPr>
            </w:pPr>
            <w:r>
              <w:rPr>
                <w:rFonts w:cs="Arial"/>
                <w:kern w:val="0"/>
                <w:sz w:val="22"/>
              </w:rPr>
              <w:t>Tet(X</w:t>
            </w:r>
            <w:proofErr w:type="gramStart"/>
            <w:r>
              <w:rPr>
                <w:rFonts w:cs="Arial"/>
                <w:kern w:val="0"/>
                <w:sz w:val="22"/>
              </w:rPr>
              <w:t>4)S</w:t>
            </w:r>
            <w:proofErr w:type="gramEnd"/>
            <w:r>
              <w:rPr>
                <w:rFonts w:cs="Arial"/>
                <w:kern w:val="0"/>
                <w:sz w:val="22"/>
              </w:rPr>
              <w:t>279L-F</w:t>
            </w:r>
          </w:p>
        </w:tc>
        <w:tc>
          <w:tcPr>
            <w:tcW w:w="5108" w:type="dxa"/>
            <w:shd w:val="clear" w:color="auto" w:fill="auto"/>
          </w:tcPr>
          <w:p w14:paraId="76A0C869" w14:textId="5B5A348D" w:rsidR="00147485" w:rsidRPr="00A64106" w:rsidRDefault="00147485" w:rsidP="00C67F4A">
            <w:pPr>
              <w:widowControl/>
              <w:spacing w:line="480" w:lineRule="auto"/>
              <w:rPr>
                <w:rFonts w:cs="Arial"/>
                <w:sz w:val="22"/>
              </w:rPr>
            </w:pPr>
            <w:r w:rsidRPr="00147485">
              <w:rPr>
                <w:rFonts w:cs="Arial"/>
                <w:sz w:val="22"/>
              </w:rPr>
              <w:t>GATTCGTGTGACATTGTCTTTTGTAGGGTT</w:t>
            </w:r>
          </w:p>
        </w:tc>
        <w:tc>
          <w:tcPr>
            <w:tcW w:w="1412" w:type="dxa"/>
            <w:shd w:val="clear" w:color="auto" w:fill="auto"/>
          </w:tcPr>
          <w:p w14:paraId="1135671F" w14:textId="2E7A97B5" w:rsidR="00147485" w:rsidRPr="00A64106" w:rsidRDefault="00147485" w:rsidP="005D2836">
            <w:pPr>
              <w:spacing w:line="480" w:lineRule="auto"/>
              <w:rPr>
                <w:rFonts w:cs="Arial"/>
                <w:kern w:val="0"/>
                <w:sz w:val="22"/>
              </w:rPr>
            </w:pPr>
            <w:r>
              <w:rPr>
                <w:rFonts w:cs="Arial" w:hint="eastAsia"/>
                <w:kern w:val="0"/>
                <w:sz w:val="22"/>
              </w:rPr>
              <w:t>5</w:t>
            </w:r>
            <w:r>
              <w:rPr>
                <w:rFonts w:cs="Arial"/>
                <w:kern w:val="0"/>
                <w:sz w:val="22"/>
              </w:rPr>
              <w:t>674</w:t>
            </w:r>
          </w:p>
        </w:tc>
        <w:tc>
          <w:tcPr>
            <w:tcW w:w="1560" w:type="dxa"/>
            <w:shd w:val="clear" w:color="auto" w:fill="auto"/>
          </w:tcPr>
          <w:p w14:paraId="48C1D738" w14:textId="07E40BEE" w:rsidR="00147485" w:rsidRPr="00A64106" w:rsidRDefault="00147485" w:rsidP="005D2836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147485" w:rsidRPr="00A64106" w14:paraId="6F7F5532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7CA82EEA" w14:textId="4CF7DF33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>
              <w:rPr>
                <w:rFonts w:cs="Arial"/>
                <w:kern w:val="0"/>
                <w:sz w:val="22"/>
              </w:rPr>
              <w:t>Tet(X</w:t>
            </w:r>
            <w:proofErr w:type="gramStart"/>
            <w:r>
              <w:rPr>
                <w:rFonts w:cs="Arial"/>
                <w:kern w:val="0"/>
                <w:sz w:val="22"/>
              </w:rPr>
              <w:t>4)S</w:t>
            </w:r>
            <w:proofErr w:type="gramEnd"/>
            <w:r>
              <w:rPr>
                <w:rFonts w:cs="Arial"/>
                <w:kern w:val="0"/>
                <w:sz w:val="22"/>
              </w:rPr>
              <w:t>279L-R</w:t>
            </w:r>
          </w:p>
        </w:tc>
        <w:tc>
          <w:tcPr>
            <w:tcW w:w="5108" w:type="dxa"/>
            <w:shd w:val="clear" w:color="auto" w:fill="auto"/>
          </w:tcPr>
          <w:p w14:paraId="5B1CB9B9" w14:textId="21B7A547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sz w:val="22"/>
              </w:rPr>
            </w:pPr>
            <w:r w:rsidRPr="00147485">
              <w:rPr>
                <w:rFonts w:cs="Arial"/>
                <w:sz w:val="22"/>
              </w:rPr>
              <w:t>AAGACAATGTCACACGAATCAGTTCTTTGTAG</w:t>
            </w:r>
          </w:p>
        </w:tc>
        <w:tc>
          <w:tcPr>
            <w:tcW w:w="1412" w:type="dxa"/>
            <w:shd w:val="clear" w:color="auto" w:fill="auto"/>
          </w:tcPr>
          <w:p w14:paraId="780DCBA4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444A3FD3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147485" w:rsidRPr="00A64106" w14:paraId="59A5CDF4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1E87E412" w14:textId="134F8007" w:rsidR="00147485" w:rsidRPr="00BC60ED" w:rsidRDefault="00147485" w:rsidP="00147485">
            <w:pPr>
              <w:spacing w:line="480" w:lineRule="auto"/>
              <w:rPr>
                <w:rFonts w:eastAsia="宋体" w:cs="Arial"/>
                <w:sz w:val="22"/>
              </w:rPr>
            </w:pPr>
            <w:r w:rsidRPr="00BC60ED">
              <w:rPr>
                <w:rFonts w:eastAsia="宋体" w:cs="Arial"/>
                <w:sz w:val="22"/>
              </w:rPr>
              <w:t>Tet(X</w:t>
            </w:r>
            <w:proofErr w:type="gramStart"/>
            <w:r>
              <w:rPr>
                <w:rFonts w:eastAsia="宋体" w:cs="Arial"/>
                <w:sz w:val="22"/>
              </w:rPr>
              <w:t>4</w:t>
            </w:r>
            <w:r w:rsidRPr="00BC60ED">
              <w:rPr>
                <w:rFonts w:eastAsia="宋体" w:cs="Arial"/>
                <w:sz w:val="22"/>
              </w:rPr>
              <w:t>)</w:t>
            </w:r>
            <w:r>
              <w:rPr>
                <w:rFonts w:eastAsia="宋体" w:cs="Arial"/>
                <w:sz w:val="22"/>
              </w:rPr>
              <w:t>T</w:t>
            </w:r>
            <w:proofErr w:type="gramEnd"/>
            <w:r w:rsidRPr="00BC60ED">
              <w:rPr>
                <w:rFonts w:eastAsia="宋体" w:cs="Arial"/>
                <w:sz w:val="22"/>
              </w:rPr>
              <w:t>33</w:t>
            </w:r>
            <w:r>
              <w:rPr>
                <w:rFonts w:eastAsia="宋体" w:cs="Arial"/>
                <w:sz w:val="22"/>
              </w:rPr>
              <w:t>6A</w:t>
            </w:r>
            <w:r w:rsidRPr="00BC60ED">
              <w:rPr>
                <w:rFonts w:eastAsia="宋体" w:cs="Arial"/>
                <w:sz w:val="22"/>
              </w:rPr>
              <w:t>-</w:t>
            </w:r>
            <w:r>
              <w:rPr>
                <w:rFonts w:eastAsia="宋体" w:cs="Arial"/>
                <w:sz w:val="22"/>
              </w:rPr>
              <w:t>N</w:t>
            </w:r>
            <w:r w:rsidRPr="00BC60ED">
              <w:rPr>
                <w:rFonts w:eastAsia="宋体" w:cs="Arial"/>
                <w:sz w:val="22"/>
              </w:rPr>
              <w:t>3</w:t>
            </w:r>
            <w:r>
              <w:rPr>
                <w:rFonts w:eastAsia="宋体" w:cs="Arial"/>
                <w:sz w:val="22"/>
              </w:rPr>
              <w:t>37D-F</w:t>
            </w:r>
          </w:p>
        </w:tc>
        <w:tc>
          <w:tcPr>
            <w:tcW w:w="5108" w:type="dxa"/>
            <w:shd w:val="clear" w:color="auto" w:fill="auto"/>
          </w:tcPr>
          <w:p w14:paraId="5E4551C4" w14:textId="1FC883FA" w:rsidR="00147485" w:rsidRPr="00147485" w:rsidRDefault="00147485" w:rsidP="00147485">
            <w:pPr>
              <w:widowControl/>
              <w:spacing w:line="480" w:lineRule="auto"/>
              <w:rPr>
                <w:rFonts w:cs="Arial"/>
                <w:sz w:val="22"/>
              </w:rPr>
            </w:pPr>
            <w:r w:rsidRPr="00147485">
              <w:rPr>
                <w:rFonts w:cs="Arial"/>
                <w:sz w:val="22"/>
              </w:rPr>
              <w:t>TTGTCGGATAATCTGGCCGATGGGAAATTTAACAG</w:t>
            </w:r>
          </w:p>
        </w:tc>
        <w:tc>
          <w:tcPr>
            <w:tcW w:w="1412" w:type="dxa"/>
            <w:shd w:val="clear" w:color="auto" w:fill="auto"/>
          </w:tcPr>
          <w:p w14:paraId="245EB421" w14:textId="5C4B600F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>
              <w:rPr>
                <w:rFonts w:cs="Arial" w:hint="eastAsia"/>
                <w:kern w:val="0"/>
                <w:sz w:val="22"/>
              </w:rPr>
              <w:t>5</w:t>
            </w:r>
            <w:r>
              <w:rPr>
                <w:rFonts w:cs="Arial"/>
                <w:kern w:val="0"/>
                <w:sz w:val="22"/>
              </w:rPr>
              <w:t>674</w:t>
            </w:r>
          </w:p>
        </w:tc>
        <w:tc>
          <w:tcPr>
            <w:tcW w:w="1560" w:type="dxa"/>
            <w:shd w:val="clear" w:color="auto" w:fill="auto"/>
          </w:tcPr>
          <w:p w14:paraId="60312D5A" w14:textId="52AA6CE5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147485" w:rsidRPr="00A64106" w14:paraId="414EF84A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2E278C3A" w14:textId="6BEF3D3E" w:rsidR="00147485" w:rsidRPr="00147485" w:rsidRDefault="00147485" w:rsidP="00147485">
            <w:pPr>
              <w:spacing w:line="480" w:lineRule="auto"/>
              <w:rPr>
                <w:rFonts w:eastAsia="宋体" w:cs="Arial"/>
                <w:sz w:val="22"/>
              </w:rPr>
            </w:pPr>
            <w:r w:rsidRPr="00BC60ED">
              <w:rPr>
                <w:rFonts w:eastAsia="宋体" w:cs="Arial"/>
                <w:sz w:val="22"/>
              </w:rPr>
              <w:t>Tet(X</w:t>
            </w:r>
            <w:proofErr w:type="gramStart"/>
            <w:r>
              <w:rPr>
                <w:rFonts w:eastAsia="宋体" w:cs="Arial"/>
                <w:sz w:val="22"/>
              </w:rPr>
              <w:t>4</w:t>
            </w:r>
            <w:r w:rsidRPr="00BC60ED">
              <w:rPr>
                <w:rFonts w:eastAsia="宋体" w:cs="Arial"/>
                <w:sz w:val="22"/>
              </w:rPr>
              <w:t>)</w:t>
            </w:r>
            <w:r>
              <w:rPr>
                <w:rFonts w:eastAsia="宋体" w:cs="Arial"/>
                <w:sz w:val="22"/>
              </w:rPr>
              <w:t>T</w:t>
            </w:r>
            <w:proofErr w:type="gramEnd"/>
            <w:r w:rsidRPr="00BC60ED">
              <w:rPr>
                <w:rFonts w:eastAsia="宋体" w:cs="Arial"/>
                <w:sz w:val="22"/>
              </w:rPr>
              <w:t>33</w:t>
            </w:r>
            <w:r>
              <w:rPr>
                <w:rFonts w:eastAsia="宋体" w:cs="Arial"/>
                <w:sz w:val="22"/>
              </w:rPr>
              <w:t>6A</w:t>
            </w:r>
            <w:r w:rsidRPr="00BC60ED">
              <w:rPr>
                <w:rFonts w:eastAsia="宋体" w:cs="Arial"/>
                <w:sz w:val="22"/>
              </w:rPr>
              <w:t>-</w:t>
            </w:r>
            <w:r>
              <w:rPr>
                <w:rFonts w:eastAsia="宋体" w:cs="Arial"/>
                <w:sz w:val="22"/>
              </w:rPr>
              <w:t>N</w:t>
            </w:r>
            <w:r w:rsidRPr="00BC60ED">
              <w:rPr>
                <w:rFonts w:eastAsia="宋体" w:cs="Arial"/>
                <w:sz w:val="22"/>
              </w:rPr>
              <w:t>3</w:t>
            </w:r>
            <w:r>
              <w:rPr>
                <w:rFonts w:eastAsia="宋体" w:cs="Arial"/>
                <w:sz w:val="22"/>
              </w:rPr>
              <w:t>37D-R</w:t>
            </w:r>
          </w:p>
        </w:tc>
        <w:tc>
          <w:tcPr>
            <w:tcW w:w="5108" w:type="dxa"/>
            <w:shd w:val="clear" w:color="auto" w:fill="auto"/>
          </w:tcPr>
          <w:p w14:paraId="3E3B4A23" w14:textId="0FDD277D" w:rsidR="00147485" w:rsidRPr="00147485" w:rsidRDefault="00147485" w:rsidP="00147485">
            <w:pPr>
              <w:widowControl/>
              <w:spacing w:line="480" w:lineRule="auto"/>
              <w:rPr>
                <w:rFonts w:cs="Arial"/>
                <w:sz w:val="22"/>
              </w:rPr>
            </w:pPr>
            <w:r w:rsidRPr="00147485">
              <w:rPr>
                <w:rFonts w:cs="Arial"/>
                <w:sz w:val="22"/>
              </w:rPr>
              <w:t>AAGACAATGTCACACGAATCAGTTCTTTGTAG</w:t>
            </w:r>
          </w:p>
        </w:tc>
        <w:tc>
          <w:tcPr>
            <w:tcW w:w="1412" w:type="dxa"/>
            <w:shd w:val="clear" w:color="auto" w:fill="auto"/>
          </w:tcPr>
          <w:p w14:paraId="0397FBFB" w14:textId="3B330B72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78AA88CC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147485" w:rsidRPr="00A64106" w14:paraId="3EDC1438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0454D59D" w14:textId="540D7646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BC60ED">
              <w:rPr>
                <w:rFonts w:eastAsia="宋体" w:cs="Arial"/>
                <w:sz w:val="22"/>
              </w:rPr>
              <w:t>Tet(X</w:t>
            </w:r>
            <w:proofErr w:type="gramStart"/>
            <w:r>
              <w:rPr>
                <w:rFonts w:eastAsia="宋体" w:cs="Arial"/>
                <w:sz w:val="22"/>
              </w:rPr>
              <w:t>4</w:t>
            </w:r>
            <w:r w:rsidRPr="00BC60ED">
              <w:rPr>
                <w:rFonts w:eastAsia="宋体" w:cs="Arial"/>
                <w:sz w:val="22"/>
              </w:rPr>
              <w:t>)</w:t>
            </w:r>
            <w:r>
              <w:rPr>
                <w:rFonts w:eastAsia="宋体" w:cs="Arial"/>
                <w:sz w:val="22"/>
              </w:rPr>
              <w:t>I</w:t>
            </w:r>
            <w:proofErr w:type="gramEnd"/>
            <w:r w:rsidRPr="00BC60ED">
              <w:rPr>
                <w:rFonts w:eastAsia="宋体" w:cs="Arial"/>
                <w:sz w:val="22"/>
              </w:rPr>
              <w:t>3</w:t>
            </w:r>
            <w:r>
              <w:rPr>
                <w:rFonts w:eastAsia="宋体" w:cs="Arial"/>
                <w:sz w:val="22"/>
              </w:rPr>
              <w:t>47V</w:t>
            </w:r>
            <w:r w:rsidRPr="00BC60ED">
              <w:rPr>
                <w:rFonts w:eastAsia="宋体" w:cs="Arial"/>
                <w:sz w:val="22"/>
              </w:rPr>
              <w:t>-</w:t>
            </w:r>
            <w:r>
              <w:rPr>
                <w:rFonts w:eastAsia="宋体" w:cs="Arial"/>
                <w:sz w:val="22"/>
              </w:rPr>
              <w:t>E348K-F</w:t>
            </w:r>
          </w:p>
        </w:tc>
        <w:tc>
          <w:tcPr>
            <w:tcW w:w="5108" w:type="dxa"/>
            <w:shd w:val="clear" w:color="auto" w:fill="auto"/>
          </w:tcPr>
          <w:p w14:paraId="4593924B" w14:textId="73F1E469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sz w:val="22"/>
              </w:rPr>
            </w:pPr>
            <w:r w:rsidRPr="00147485">
              <w:rPr>
                <w:rFonts w:cs="Arial"/>
                <w:sz w:val="22"/>
              </w:rPr>
              <w:t>CAGCATTGAAGAGGCTGTTAAAAATTATGAACAGC</w:t>
            </w:r>
          </w:p>
        </w:tc>
        <w:tc>
          <w:tcPr>
            <w:tcW w:w="1412" w:type="dxa"/>
            <w:shd w:val="clear" w:color="auto" w:fill="auto"/>
          </w:tcPr>
          <w:p w14:paraId="4960322B" w14:textId="304ADC80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>
              <w:rPr>
                <w:rFonts w:cs="Arial" w:hint="eastAsia"/>
                <w:kern w:val="0"/>
                <w:sz w:val="22"/>
              </w:rPr>
              <w:t>5</w:t>
            </w:r>
            <w:r>
              <w:rPr>
                <w:rFonts w:cs="Arial"/>
                <w:kern w:val="0"/>
                <w:sz w:val="22"/>
              </w:rPr>
              <w:t>674</w:t>
            </w:r>
          </w:p>
        </w:tc>
        <w:tc>
          <w:tcPr>
            <w:tcW w:w="1560" w:type="dxa"/>
            <w:shd w:val="clear" w:color="auto" w:fill="auto"/>
          </w:tcPr>
          <w:p w14:paraId="0A717D2E" w14:textId="6F20794F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147485" w:rsidRPr="00A64106" w14:paraId="73FEB0C0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1C007F43" w14:textId="515A6131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BC60ED">
              <w:rPr>
                <w:rFonts w:eastAsia="宋体" w:cs="Arial"/>
                <w:sz w:val="22"/>
              </w:rPr>
              <w:t>Tet(X</w:t>
            </w:r>
            <w:proofErr w:type="gramStart"/>
            <w:r>
              <w:rPr>
                <w:rFonts w:eastAsia="宋体" w:cs="Arial"/>
                <w:sz w:val="22"/>
              </w:rPr>
              <w:t>4</w:t>
            </w:r>
            <w:r w:rsidRPr="00BC60ED">
              <w:rPr>
                <w:rFonts w:eastAsia="宋体" w:cs="Arial"/>
                <w:sz w:val="22"/>
              </w:rPr>
              <w:t>)</w:t>
            </w:r>
            <w:r>
              <w:rPr>
                <w:rFonts w:eastAsia="宋体" w:cs="Arial"/>
                <w:sz w:val="22"/>
              </w:rPr>
              <w:t>I</w:t>
            </w:r>
            <w:proofErr w:type="gramEnd"/>
            <w:r w:rsidRPr="00BC60ED">
              <w:rPr>
                <w:rFonts w:eastAsia="宋体" w:cs="Arial"/>
                <w:sz w:val="22"/>
              </w:rPr>
              <w:t>3</w:t>
            </w:r>
            <w:r>
              <w:rPr>
                <w:rFonts w:eastAsia="宋体" w:cs="Arial"/>
                <w:sz w:val="22"/>
              </w:rPr>
              <w:t>47V</w:t>
            </w:r>
            <w:r w:rsidRPr="00BC60ED">
              <w:rPr>
                <w:rFonts w:eastAsia="宋体" w:cs="Arial"/>
                <w:sz w:val="22"/>
              </w:rPr>
              <w:t>-</w:t>
            </w:r>
            <w:r>
              <w:rPr>
                <w:rFonts w:eastAsia="宋体" w:cs="Arial"/>
                <w:sz w:val="22"/>
              </w:rPr>
              <w:lastRenderedPageBreak/>
              <w:t>E348K-R</w:t>
            </w:r>
          </w:p>
        </w:tc>
        <w:tc>
          <w:tcPr>
            <w:tcW w:w="5108" w:type="dxa"/>
            <w:shd w:val="clear" w:color="auto" w:fill="auto"/>
          </w:tcPr>
          <w:p w14:paraId="5A1EFBCA" w14:textId="6F42DFA6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sz w:val="22"/>
              </w:rPr>
            </w:pPr>
            <w:r w:rsidRPr="00147485">
              <w:rPr>
                <w:rFonts w:cs="Arial"/>
                <w:sz w:val="22"/>
              </w:rPr>
              <w:lastRenderedPageBreak/>
              <w:t>AGCCTCTTCAATGCTGTTAAATT</w:t>
            </w:r>
          </w:p>
        </w:tc>
        <w:tc>
          <w:tcPr>
            <w:tcW w:w="1412" w:type="dxa"/>
            <w:shd w:val="clear" w:color="auto" w:fill="auto"/>
          </w:tcPr>
          <w:p w14:paraId="71AE550A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4801469C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147485" w:rsidRPr="00A64106" w14:paraId="542E8DC6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437AF270" w14:textId="3EBB0DEB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n-terminal-F</w:t>
            </w:r>
          </w:p>
        </w:tc>
        <w:tc>
          <w:tcPr>
            <w:tcW w:w="5108" w:type="dxa"/>
            <w:shd w:val="clear" w:color="auto" w:fill="auto"/>
          </w:tcPr>
          <w:p w14:paraId="5EB38AE0" w14:textId="70D53CD8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ACGC</w:t>
            </w:r>
            <w:r w:rsidRPr="00A64106">
              <w:rPr>
                <w:rFonts w:cs="Arial"/>
                <w:kern w:val="0"/>
                <w:sz w:val="22"/>
                <w:u w:val="single"/>
              </w:rPr>
              <w:t>GAATTC</w:t>
            </w:r>
            <w:r w:rsidRPr="00A64106">
              <w:rPr>
                <w:rFonts w:cs="Arial"/>
                <w:kern w:val="0"/>
                <w:sz w:val="22"/>
              </w:rPr>
              <w:t>ATGACAATGCGAATAGATACAGAC</w:t>
            </w:r>
          </w:p>
        </w:tc>
        <w:tc>
          <w:tcPr>
            <w:tcW w:w="1412" w:type="dxa"/>
            <w:shd w:val="clear" w:color="auto" w:fill="auto"/>
          </w:tcPr>
          <w:p w14:paraId="28E3AB90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41397447" w14:textId="2D00C8B5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147485" w:rsidRPr="00A64106" w14:paraId="177E2DA6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1901D7CC" w14:textId="5E3BAD08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n/N-terminal-R</w:t>
            </w:r>
          </w:p>
        </w:tc>
        <w:tc>
          <w:tcPr>
            <w:tcW w:w="5108" w:type="dxa"/>
            <w:shd w:val="clear" w:color="auto" w:fill="auto"/>
          </w:tcPr>
          <w:p w14:paraId="76C0720A" w14:textId="1A319C0E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GTCGTTTTCTAAACTATTCAACAAGAT</w:t>
            </w:r>
          </w:p>
        </w:tc>
        <w:tc>
          <w:tcPr>
            <w:tcW w:w="1412" w:type="dxa"/>
            <w:shd w:val="clear" w:color="auto" w:fill="auto"/>
          </w:tcPr>
          <w:p w14:paraId="4FE3EE08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762F813E" w14:textId="122090AA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147485" w:rsidRPr="00A64106" w14:paraId="35C75DBB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422D4455" w14:textId="038A636B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N-terminal-F</w:t>
            </w:r>
          </w:p>
        </w:tc>
        <w:tc>
          <w:tcPr>
            <w:tcW w:w="5108" w:type="dxa"/>
            <w:shd w:val="clear" w:color="auto" w:fill="auto"/>
          </w:tcPr>
          <w:p w14:paraId="5DA34386" w14:textId="6021EABB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ACGC</w:t>
            </w:r>
            <w:r w:rsidRPr="00A64106">
              <w:rPr>
                <w:rFonts w:cs="Arial"/>
                <w:kern w:val="0"/>
                <w:sz w:val="22"/>
                <w:u w:val="single"/>
              </w:rPr>
              <w:t>GAATTC</w:t>
            </w:r>
            <w:r w:rsidRPr="00A64106">
              <w:rPr>
                <w:rFonts w:cs="Arial"/>
                <w:kern w:val="0"/>
                <w:sz w:val="22"/>
              </w:rPr>
              <w:t>ATGAGCAATAAAGAAAAACAAATGAATTTAC</w:t>
            </w:r>
          </w:p>
        </w:tc>
        <w:tc>
          <w:tcPr>
            <w:tcW w:w="1412" w:type="dxa"/>
            <w:shd w:val="clear" w:color="auto" w:fill="auto"/>
          </w:tcPr>
          <w:p w14:paraId="5B6252EE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661459D6" w14:textId="1F461DDF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147485" w:rsidRPr="00A64106" w14:paraId="7A287656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20B262E2" w14:textId="0FBBD52E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m/M-terminal-F</w:t>
            </w:r>
          </w:p>
        </w:tc>
        <w:tc>
          <w:tcPr>
            <w:tcW w:w="5108" w:type="dxa"/>
            <w:shd w:val="clear" w:color="auto" w:fill="auto"/>
          </w:tcPr>
          <w:p w14:paraId="768837B6" w14:textId="2571AFBD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sz w:val="22"/>
              </w:rPr>
              <w:t>ATCTTGTTGAATAGTTTAGAAAACGAC</w:t>
            </w:r>
          </w:p>
        </w:tc>
        <w:tc>
          <w:tcPr>
            <w:tcW w:w="1412" w:type="dxa"/>
            <w:shd w:val="clear" w:color="auto" w:fill="auto"/>
          </w:tcPr>
          <w:p w14:paraId="62CE497C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1EE60A5E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147485" w:rsidRPr="00A64106" w14:paraId="571920C3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25C6E2D7" w14:textId="07019976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m-terminal-R</w:t>
            </w:r>
          </w:p>
        </w:tc>
        <w:tc>
          <w:tcPr>
            <w:tcW w:w="5108" w:type="dxa"/>
            <w:shd w:val="clear" w:color="auto" w:fill="auto"/>
          </w:tcPr>
          <w:p w14:paraId="59F911DE" w14:textId="7591DA3A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sz w:val="22"/>
              </w:rPr>
              <w:t>CCTACAAATGACAACGTCGTATG</w:t>
            </w:r>
          </w:p>
        </w:tc>
        <w:tc>
          <w:tcPr>
            <w:tcW w:w="1412" w:type="dxa"/>
            <w:shd w:val="clear" w:color="auto" w:fill="auto"/>
          </w:tcPr>
          <w:p w14:paraId="432F6197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0BBFC5EF" w14:textId="70BDC6B5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147485" w:rsidRPr="00A64106" w14:paraId="6E103DBC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693765EF" w14:textId="4BA98ADE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M-terminal-R</w:t>
            </w:r>
          </w:p>
        </w:tc>
        <w:tc>
          <w:tcPr>
            <w:tcW w:w="5108" w:type="dxa"/>
            <w:shd w:val="clear" w:color="auto" w:fill="auto"/>
          </w:tcPr>
          <w:p w14:paraId="0D4E8208" w14:textId="7871A6AE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CCTACAAAAGATGATGTCACACGAATC</w:t>
            </w:r>
          </w:p>
        </w:tc>
        <w:tc>
          <w:tcPr>
            <w:tcW w:w="1412" w:type="dxa"/>
            <w:shd w:val="clear" w:color="auto" w:fill="auto"/>
          </w:tcPr>
          <w:p w14:paraId="17DF1838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64B0CF5E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147485" w:rsidRPr="00A64106" w14:paraId="1D03AA34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001D476B" w14:textId="4D4C739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-terminal-F</w:t>
            </w:r>
          </w:p>
        </w:tc>
        <w:tc>
          <w:tcPr>
            <w:tcW w:w="5108" w:type="dxa"/>
            <w:shd w:val="clear" w:color="auto" w:fill="auto"/>
          </w:tcPr>
          <w:p w14:paraId="7E49798E" w14:textId="1412A1CE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sz w:val="22"/>
              </w:rPr>
              <w:t>ATTCGTGTGACATCATCTTTTGTAGGATTGGCTACACGGAT</w:t>
            </w:r>
          </w:p>
        </w:tc>
        <w:tc>
          <w:tcPr>
            <w:tcW w:w="1412" w:type="dxa"/>
            <w:shd w:val="clear" w:color="auto" w:fill="auto"/>
          </w:tcPr>
          <w:p w14:paraId="63C94ACD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3C477942" w14:textId="3B7CF874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  <w:tr w:rsidR="00147485" w:rsidRPr="00A64106" w14:paraId="0637EE42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30A53C79" w14:textId="1AD08CE4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/T-terminal-R</w:t>
            </w:r>
          </w:p>
        </w:tc>
        <w:tc>
          <w:tcPr>
            <w:tcW w:w="5108" w:type="dxa"/>
            <w:shd w:val="clear" w:color="auto" w:fill="auto"/>
          </w:tcPr>
          <w:p w14:paraId="4E0DAE8B" w14:textId="3353327E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ACGC</w:t>
            </w:r>
            <w:r w:rsidRPr="00A64106">
              <w:rPr>
                <w:rFonts w:cs="Arial"/>
                <w:kern w:val="0"/>
                <w:sz w:val="22"/>
                <w:u w:val="single"/>
              </w:rPr>
              <w:t>GTCGAC</w:t>
            </w:r>
            <w:r w:rsidRPr="00A64106">
              <w:rPr>
                <w:rFonts w:cs="Arial"/>
                <w:kern w:val="0"/>
                <w:sz w:val="22"/>
              </w:rPr>
              <w:t>TTATACATTTAACAATTGCTGAAACGT</w:t>
            </w:r>
          </w:p>
        </w:tc>
        <w:tc>
          <w:tcPr>
            <w:tcW w:w="1412" w:type="dxa"/>
            <w:shd w:val="clear" w:color="auto" w:fill="auto"/>
          </w:tcPr>
          <w:p w14:paraId="7DEDFA5C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2DAAA2E5" w14:textId="482BCF0D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</w:tr>
      <w:tr w:rsidR="00147485" w:rsidRPr="00A64106" w14:paraId="6FA6870A" w14:textId="77777777" w:rsidTr="00DB71D2">
        <w:trPr>
          <w:trHeight w:val="295"/>
          <w:jc w:val="center"/>
        </w:trPr>
        <w:tc>
          <w:tcPr>
            <w:tcW w:w="1980" w:type="dxa"/>
            <w:shd w:val="clear" w:color="auto" w:fill="auto"/>
          </w:tcPr>
          <w:p w14:paraId="264286E3" w14:textId="5A650C0A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-terminal-F</w:t>
            </w:r>
          </w:p>
        </w:tc>
        <w:tc>
          <w:tcPr>
            <w:tcW w:w="5108" w:type="dxa"/>
            <w:shd w:val="clear" w:color="auto" w:fill="auto"/>
          </w:tcPr>
          <w:p w14:paraId="613D79CB" w14:textId="2E878DCA" w:rsidR="00147485" w:rsidRPr="00A64106" w:rsidRDefault="00147485" w:rsidP="00147485">
            <w:pPr>
              <w:widowControl/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sz w:val="22"/>
              </w:rPr>
              <w:t>ATTCATACGACGTTGTCACTTTTGTAGGGTTAGCGACACGA</w:t>
            </w:r>
          </w:p>
        </w:tc>
        <w:tc>
          <w:tcPr>
            <w:tcW w:w="1412" w:type="dxa"/>
            <w:shd w:val="clear" w:color="auto" w:fill="auto"/>
          </w:tcPr>
          <w:p w14:paraId="0E765DF4" w14:textId="77777777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6DFF211F" w14:textId="62AE6B22" w:rsidR="00147485" w:rsidRPr="00A64106" w:rsidRDefault="00147485" w:rsidP="00147485">
            <w:pPr>
              <w:spacing w:line="480" w:lineRule="auto"/>
              <w:rPr>
                <w:rFonts w:cs="Arial"/>
                <w:kern w:val="0"/>
                <w:sz w:val="22"/>
              </w:rPr>
            </w:pPr>
            <w:r w:rsidRPr="00A64106">
              <w:rPr>
                <w:rFonts w:cs="Arial"/>
                <w:kern w:val="0"/>
                <w:sz w:val="22"/>
              </w:rPr>
              <w:t>This study</w:t>
            </w:r>
          </w:p>
        </w:tc>
      </w:tr>
    </w:tbl>
    <w:p w14:paraId="27EBBE9D" w14:textId="77777777" w:rsidR="00D246FB" w:rsidRPr="00086E3C" w:rsidRDefault="00D246FB">
      <w:pPr>
        <w:autoSpaceDE w:val="0"/>
        <w:autoSpaceDN w:val="0"/>
        <w:adjustRightInd w:val="0"/>
        <w:spacing w:line="360" w:lineRule="auto"/>
        <w:rPr>
          <w:rFonts w:eastAsiaTheme="minorEastAsia" w:cs="Arial"/>
          <w:kern w:val="0"/>
          <w:szCs w:val="24"/>
        </w:rPr>
      </w:pPr>
    </w:p>
    <w:sectPr w:rsidR="00D246FB" w:rsidRPr="00086E3C" w:rsidSect="00875036">
      <w:footerReference w:type="default" r:id="rId8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73304C" w14:textId="77777777" w:rsidR="00214F5F" w:rsidRDefault="00214F5F" w:rsidP="0044709C">
      <w:r>
        <w:separator/>
      </w:r>
    </w:p>
  </w:endnote>
  <w:endnote w:type="continuationSeparator" w:id="0">
    <w:p w14:paraId="00EAA1E3" w14:textId="77777777" w:rsidR="00214F5F" w:rsidRDefault="00214F5F" w:rsidP="00447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 2 Lancet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FE519B" w14:textId="77777777" w:rsidR="00C705B0" w:rsidRDefault="00C705B0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7</w:t>
    </w:r>
    <w:r>
      <w:rPr>
        <w:noProof/>
      </w:rPr>
      <w:fldChar w:fldCharType="end"/>
    </w:r>
  </w:p>
  <w:p w14:paraId="508DA364" w14:textId="77777777" w:rsidR="00C705B0" w:rsidRDefault="00C705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0D3582" w14:textId="77777777" w:rsidR="00214F5F" w:rsidRDefault="00214F5F" w:rsidP="0044709C">
      <w:r>
        <w:separator/>
      </w:r>
    </w:p>
  </w:footnote>
  <w:footnote w:type="continuationSeparator" w:id="0">
    <w:p w14:paraId="21F1C71A" w14:textId="77777777" w:rsidR="00214F5F" w:rsidRDefault="00214F5F" w:rsidP="00447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E2223"/>
    <w:multiLevelType w:val="hybridMultilevel"/>
    <w:tmpl w:val="FE38744A"/>
    <w:lvl w:ilvl="0" w:tplc="7C08A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CE63F9"/>
    <w:multiLevelType w:val="hybridMultilevel"/>
    <w:tmpl w:val="5BC87EEE"/>
    <w:lvl w:ilvl="0" w:tplc="1B2A6CF0">
      <w:start w:val="1"/>
      <w:numFmt w:val="decimal"/>
      <w:lvlText w:val="3.%1."/>
      <w:lvlJc w:val="left"/>
      <w:pPr>
        <w:ind w:left="420" w:hanging="420"/>
      </w:pPr>
      <w:rPr>
        <w:rFonts w:hint="eastAsia"/>
        <w:b w:val="0"/>
        <w:i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C84EA2"/>
    <w:multiLevelType w:val="hybridMultilevel"/>
    <w:tmpl w:val="664496EE"/>
    <w:lvl w:ilvl="0" w:tplc="B3AEA394">
      <w:start w:val="1"/>
      <w:numFmt w:val="decimal"/>
      <w:lvlText w:val="3.%1."/>
      <w:lvlJc w:val="left"/>
      <w:pPr>
        <w:ind w:left="0" w:firstLine="0"/>
      </w:pPr>
      <w:rPr>
        <w:rFonts w:ascii="Arial" w:eastAsia="黑体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6816D0"/>
    <w:multiLevelType w:val="hybridMultilevel"/>
    <w:tmpl w:val="74846DF0"/>
    <w:lvl w:ilvl="0" w:tplc="87703C9A">
      <w:start w:val="1"/>
      <w:numFmt w:val="decimal"/>
      <w:lvlText w:val="2.%1. "/>
      <w:lvlJc w:val="left"/>
      <w:pPr>
        <w:ind w:left="420" w:hanging="420"/>
      </w:pPr>
      <w:rPr>
        <w:rFonts w:ascii="Arial" w:eastAsia="黑体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3F5371"/>
    <w:multiLevelType w:val="hybridMultilevel"/>
    <w:tmpl w:val="F196BB06"/>
    <w:lvl w:ilvl="0" w:tplc="19C04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40507A2"/>
    <w:multiLevelType w:val="hybridMultilevel"/>
    <w:tmpl w:val="CA44460C"/>
    <w:lvl w:ilvl="0" w:tplc="01CA1DC2">
      <w:start w:val="1"/>
      <w:numFmt w:val="decimal"/>
      <w:lvlText w:val="%1."/>
      <w:lvlJc w:val="left"/>
      <w:pPr>
        <w:ind w:left="420" w:hanging="420"/>
      </w:pPr>
      <w:rPr>
        <w:rFonts w:ascii="Arial" w:eastAsia="微软雅黑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5420466"/>
    <w:multiLevelType w:val="hybridMultilevel"/>
    <w:tmpl w:val="B9128B34"/>
    <w:lvl w:ilvl="0" w:tplc="741E1486">
      <w:start w:val="1"/>
      <w:numFmt w:val="decimal"/>
      <w:lvlText w:val="2.%1. "/>
      <w:lvlJc w:val="left"/>
      <w:pPr>
        <w:ind w:left="420" w:hanging="420"/>
      </w:pPr>
      <w:rPr>
        <w:rFonts w:hint="eastAsia"/>
        <w:b w:val="0"/>
        <w:i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4D34BE9"/>
    <w:multiLevelType w:val="hybridMultilevel"/>
    <w:tmpl w:val="8722BE3A"/>
    <w:lvl w:ilvl="0" w:tplc="4C5495E4">
      <w:start w:val="1"/>
      <w:numFmt w:val="decimal"/>
      <w:lvlText w:val="2.%1."/>
      <w:lvlJc w:val="left"/>
      <w:pPr>
        <w:ind w:left="357" w:hanging="357"/>
      </w:pPr>
      <w:rPr>
        <w:rFonts w:ascii="Times New Roman" w:eastAsia="黑体" w:hAnsi="Times New Roman" w:cs="Times New Roman" w:hint="default"/>
        <w:b w:val="0"/>
        <w:i/>
        <w:iCs w:val="0"/>
        <w:spacing w:val="0"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586818"/>
    <w:multiLevelType w:val="hybridMultilevel"/>
    <w:tmpl w:val="CCC8C428"/>
    <w:lvl w:ilvl="0" w:tplc="824AD4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B4CF6"/>
    <w:multiLevelType w:val="hybridMultilevel"/>
    <w:tmpl w:val="C2E6A91C"/>
    <w:lvl w:ilvl="0" w:tplc="53647E96">
      <w:start w:val="1"/>
      <w:numFmt w:val="decimal"/>
      <w:suff w:val="space"/>
      <w:lvlText w:val="2.%1."/>
      <w:lvlJc w:val="left"/>
      <w:pPr>
        <w:ind w:left="357" w:hanging="357"/>
      </w:pPr>
      <w:rPr>
        <w:rFonts w:ascii="黑体" w:eastAsia="黑体" w:hAnsi="黑体" w:hint="eastAsia"/>
        <w:b w:val="0"/>
        <w:i w:val="0"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12D6879"/>
    <w:multiLevelType w:val="hybridMultilevel"/>
    <w:tmpl w:val="0E00842C"/>
    <w:lvl w:ilvl="0" w:tplc="E5FEDCC4">
      <w:start w:val="1"/>
      <w:numFmt w:val="decimal"/>
      <w:lvlText w:val="2.%1. "/>
      <w:lvlJc w:val="left"/>
      <w:pPr>
        <w:ind w:left="284" w:hanging="284"/>
      </w:pPr>
      <w:rPr>
        <w:rFonts w:ascii="Arial" w:hAnsi="Arial" w:hint="default"/>
        <w:b w:val="0"/>
        <w:i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7244CF"/>
    <w:multiLevelType w:val="hybridMultilevel"/>
    <w:tmpl w:val="F0CC7F5A"/>
    <w:lvl w:ilvl="0" w:tplc="87703C9A">
      <w:start w:val="1"/>
      <w:numFmt w:val="decimal"/>
      <w:lvlText w:val="2.%1. "/>
      <w:lvlJc w:val="left"/>
      <w:pPr>
        <w:ind w:left="420" w:hanging="420"/>
      </w:pPr>
      <w:rPr>
        <w:rFonts w:ascii="Arial" w:eastAsia="黑体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9B770A"/>
    <w:multiLevelType w:val="hybridMultilevel"/>
    <w:tmpl w:val="6DD28BAA"/>
    <w:lvl w:ilvl="0" w:tplc="70CA8436">
      <w:start w:val="1"/>
      <w:numFmt w:val="decimal"/>
      <w:suff w:val="space"/>
      <w:lvlText w:val="2.%1."/>
      <w:lvlJc w:val="left"/>
      <w:pPr>
        <w:ind w:left="357" w:hanging="357"/>
      </w:pPr>
      <w:rPr>
        <w:rFonts w:ascii="Times New Roman" w:eastAsia="黑体" w:hAnsi="Times New Roman" w:cs="Times New Roman" w:hint="default"/>
        <w:b w:val="0"/>
        <w:i/>
        <w:iCs w:val="0"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5D01BD7"/>
    <w:multiLevelType w:val="hybridMultilevel"/>
    <w:tmpl w:val="98627AFE"/>
    <w:lvl w:ilvl="0" w:tplc="6DDE5B86">
      <w:start w:val="1"/>
      <w:numFmt w:val="decimal"/>
      <w:lvlText w:val="2.%1 "/>
      <w:lvlJc w:val="left"/>
      <w:pPr>
        <w:ind w:left="420" w:hanging="420"/>
      </w:pPr>
      <w:rPr>
        <w:rFonts w:ascii="黑体" w:eastAsia="黑体" w:hAnsi="黑体" w:hint="eastAsia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BC82B5A"/>
    <w:multiLevelType w:val="hybridMultilevel"/>
    <w:tmpl w:val="8536DCA0"/>
    <w:lvl w:ilvl="0" w:tplc="91948526">
      <w:start w:val="1"/>
      <w:numFmt w:val="decimal"/>
      <w:lvlText w:val="2.%1."/>
      <w:lvlJc w:val="left"/>
      <w:pPr>
        <w:ind w:left="420" w:hanging="420"/>
      </w:pPr>
      <w:rPr>
        <w:rFonts w:ascii="黑体" w:eastAsia="黑体" w:hAnsi="黑体" w:hint="eastAsia"/>
        <w:b w:val="0"/>
        <w:i w:val="0"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E3F256B"/>
    <w:multiLevelType w:val="hybridMultilevel"/>
    <w:tmpl w:val="4A481F1C"/>
    <w:lvl w:ilvl="0" w:tplc="AE906610">
      <w:start w:val="1"/>
      <w:numFmt w:val="decimal"/>
      <w:suff w:val="space"/>
      <w:lvlText w:val="2.%1."/>
      <w:lvlJc w:val="left"/>
      <w:pPr>
        <w:ind w:left="357" w:hanging="357"/>
      </w:pPr>
      <w:rPr>
        <w:rFonts w:hint="eastAsia"/>
        <w:b w:val="0"/>
        <w:i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FAF538E"/>
    <w:multiLevelType w:val="hybridMultilevel"/>
    <w:tmpl w:val="7D78DDAA"/>
    <w:lvl w:ilvl="0" w:tplc="07185E60">
      <w:start w:val="1"/>
      <w:numFmt w:val="decimal"/>
      <w:lvlText w:val="2.%1."/>
      <w:lvlJc w:val="left"/>
      <w:pPr>
        <w:ind w:left="420" w:hanging="420"/>
      </w:pPr>
      <w:rPr>
        <w:rFonts w:ascii="Arial" w:eastAsia="黑体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13"/>
  </w:num>
  <w:num w:numId="4">
    <w:abstractNumId w:val="14"/>
  </w:num>
  <w:num w:numId="5">
    <w:abstractNumId w:val="7"/>
  </w:num>
  <w:num w:numId="6">
    <w:abstractNumId w:val="9"/>
  </w:num>
  <w:num w:numId="7">
    <w:abstractNumId w:val="12"/>
  </w:num>
  <w:num w:numId="8">
    <w:abstractNumId w:val="15"/>
  </w:num>
  <w:num w:numId="9">
    <w:abstractNumId w:val="1"/>
  </w:num>
  <w:num w:numId="10">
    <w:abstractNumId w:val="5"/>
  </w:num>
  <w:num w:numId="11">
    <w:abstractNumId w:val="10"/>
  </w:num>
  <w:num w:numId="12">
    <w:abstractNumId w:val="6"/>
  </w:num>
  <w:num w:numId="13">
    <w:abstractNumId w:val="3"/>
  </w:num>
  <w:num w:numId="14">
    <w:abstractNumId w:val="16"/>
  </w:num>
  <w:num w:numId="15">
    <w:abstractNumId w:val="11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9pzwvqa5vxretz0kve221ae0xxf5rsepp&quot;&gt;我的EndNote库&lt;record-ids&gt;&lt;item&gt;14&lt;/item&gt;&lt;item&gt;34&lt;/item&gt;&lt;item&gt;54&lt;/item&gt;&lt;item&gt;60&lt;/item&gt;&lt;item&gt;61&lt;/item&gt;&lt;item&gt;85&lt;/item&gt;&lt;item&gt;90&lt;/item&gt;&lt;item&gt;93&lt;/item&gt;&lt;item&gt;95&lt;/item&gt;&lt;item&gt;97&lt;/item&gt;&lt;item&gt;99&lt;/item&gt;&lt;item&gt;100&lt;/item&gt;&lt;item&gt;106&lt;/item&gt;&lt;item&gt;107&lt;/item&gt;&lt;item&gt;110&lt;/item&gt;&lt;item&gt;113&lt;/item&gt;&lt;item&gt;133&lt;/item&gt;&lt;item&gt;152&lt;/item&gt;&lt;item&gt;155&lt;/item&gt;&lt;item&gt;157&lt;/item&gt;&lt;item&gt;159&lt;/item&gt;&lt;item&gt;161&lt;/item&gt;&lt;item&gt;162&lt;/item&gt;&lt;item&gt;185&lt;/item&gt;&lt;item&gt;193&lt;/item&gt;&lt;item&gt;195&lt;/item&gt;&lt;item&gt;207&lt;/item&gt;&lt;item&gt;240&lt;/item&gt;&lt;item&gt;370&lt;/item&gt;&lt;item&gt;373&lt;/item&gt;&lt;item&gt;414&lt;/item&gt;&lt;/record-ids&gt;&lt;/item&gt;&lt;/Libraries&gt;"/>
  </w:docVars>
  <w:rsids>
    <w:rsidRoot w:val="00D429BA"/>
    <w:rsid w:val="00001405"/>
    <w:rsid w:val="00001783"/>
    <w:rsid w:val="00001CB5"/>
    <w:rsid w:val="00002310"/>
    <w:rsid w:val="000030EF"/>
    <w:rsid w:val="00005AA6"/>
    <w:rsid w:val="00006DAA"/>
    <w:rsid w:val="00010BEA"/>
    <w:rsid w:val="000117B1"/>
    <w:rsid w:val="00013D8E"/>
    <w:rsid w:val="00013EAC"/>
    <w:rsid w:val="00014A23"/>
    <w:rsid w:val="000158CA"/>
    <w:rsid w:val="0001637B"/>
    <w:rsid w:val="00016465"/>
    <w:rsid w:val="0001659F"/>
    <w:rsid w:val="000167F2"/>
    <w:rsid w:val="000200C6"/>
    <w:rsid w:val="00020BA1"/>
    <w:rsid w:val="00021D28"/>
    <w:rsid w:val="000220F8"/>
    <w:rsid w:val="000224A6"/>
    <w:rsid w:val="00023219"/>
    <w:rsid w:val="000244DC"/>
    <w:rsid w:val="000264B1"/>
    <w:rsid w:val="00026C3E"/>
    <w:rsid w:val="0002778D"/>
    <w:rsid w:val="00031AD7"/>
    <w:rsid w:val="000325E4"/>
    <w:rsid w:val="00033BD5"/>
    <w:rsid w:val="0003609A"/>
    <w:rsid w:val="00036959"/>
    <w:rsid w:val="000371B4"/>
    <w:rsid w:val="00040BB8"/>
    <w:rsid w:val="0004321E"/>
    <w:rsid w:val="0004369F"/>
    <w:rsid w:val="00043843"/>
    <w:rsid w:val="000456BE"/>
    <w:rsid w:val="000463AE"/>
    <w:rsid w:val="00050DFF"/>
    <w:rsid w:val="00051C0D"/>
    <w:rsid w:val="0005311C"/>
    <w:rsid w:val="00054D98"/>
    <w:rsid w:val="000558E3"/>
    <w:rsid w:val="00055ADD"/>
    <w:rsid w:val="00056587"/>
    <w:rsid w:val="00056E82"/>
    <w:rsid w:val="00057B66"/>
    <w:rsid w:val="00062324"/>
    <w:rsid w:val="000626E4"/>
    <w:rsid w:val="00063B7F"/>
    <w:rsid w:val="0006474A"/>
    <w:rsid w:val="00065097"/>
    <w:rsid w:val="00066A87"/>
    <w:rsid w:val="00066C0A"/>
    <w:rsid w:val="00066C76"/>
    <w:rsid w:val="000671A7"/>
    <w:rsid w:val="0007017D"/>
    <w:rsid w:val="0007064A"/>
    <w:rsid w:val="000710D5"/>
    <w:rsid w:val="00073474"/>
    <w:rsid w:val="000736AC"/>
    <w:rsid w:val="00075A04"/>
    <w:rsid w:val="00077BAC"/>
    <w:rsid w:val="00077DB2"/>
    <w:rsid w:val="00084B17"/>
    <w:rsid w:val="00084DDE"/>
    <w:rsid w:val="00085265"/>
    <w:rsid w:val="0008564D"/>
    <w:rsid w:val="00085BD2"/>
    <w:rsid w:val="00085C47"/>
    <w:rsid w:val="00086393"/>
    <w:rsid w:val="00086E3C"/>
    <w:rsid w:val="00087531"/>
    <w:rsid w:val="00092622"/>
    <w:rsid w:val="00092BE9"/>
    <w:rsid w:val="00092C72"/>
    <w:rsid w:val="000933EB"/>
    <w:rsid w:val="00094474"/>
    <w:rsid w:val="000944A1"/>
    <w:rsid w:val="000951C4"/>
    <w:rsid w:val="000951E3"/>
    <w:rsid w:val="00096EEA"/>
    <w:rsid w:val="000975C2"/>
    <w:rsid w:val="000A019C"/>
    <w:rsid w:val="000A0DF1"/>
    <w:rsid w:val="000A1A6D"/>
    <w:rsid w:val="000A24A9"/>
    <w:rsid w:val="000A26C1"/>
    <w:rsid w:val="000A2755"/>
    <w:rsid w:val="000A3EDB"/>
    <w:rsid w:val="000A4067"/>
    <w:rsid w:val="000A4171"/>
    <w:rsid w:val="000A4E3B"/>
    <w:rsid w:val="000A5373"/>
    <w:rsid w:val="000A5410"/>
    <w:rsid w:val="000A58CB"/>
    <w:rsid w:val="000A7CD4"/>
    <w:rsid w:val="000B181E"/>
    <w:rsid w:val="000B421A"/>
    <w:rsid w:val="000B4BA9"/>
    <w:rsid w:val="000B509C"/>
    <w:rsid w:val="000B6F28"/>
    <w:rsid w:val="000B7239"/>
    <w:rsid w:val="000B7B77"/>
    <w:rsid w:val="000C011B"/>
    <w:rsid w:val="000C1B97"/>
    <w:rsid w:val="000C1EC1"/>
    <w:rsid w:val="000C3E55"/>
    <w:rsid w:val="000C3EF8"/>
    <w:rsid w:val="000C47CB"/>
    <w:rsid w:val="000C5FEB"/>
    <w:rsid w:val="000C637D"/>
    <w:rsid w:val="000C6DA9"/>
    <w:rsid w:val="000C72E2"/>
    <w:rsid w:val="000C72FF"/>
    <w:rsid w:val="000C77C3"/>
    <w:rsid w:val="000C7815"/>
    <w:rsid w:val="000D11B3"/>
    <w:rsid w:val="000D2D33"/>
    <w:rsid w:val="000D33DC"/>
    <w:rsid w:val="000D39C2"/>
    <w:rsid w:val="000D3A42"/>
    <w:rsid w:val="000D449F"/>
    <w:rsid w:val="000D7798"/>
    <w:rsid w:val="000E01FF"/>
    <w:rsid w:val="000E10B4"/>
    <w:rsid w:val="000E1293"/>
    <w:rsid w:val="000E21EE"/>
    <w:rsid w:val="000E2A14"/>
    <w:rsid w:val="000E2C77"/>
    <w:rsid w:val="000E2FD2"/>
    <w:rsid w:val="000E451D"/>
    <w:rsid w:val="000E5577"/>
    <w:rsid w:val="000F07C6"/>
    <w:rsid w:val="000F0952"/>
    <w:rsid w:val="000F0F1F"/>
    <w:rsid w:val="000F101C"/>
    <w:rsid w:val="000F2C14"/>
    <w:rsid w:val="000F3BE3"/>
    <w:rsid w:val="000F40CD"/>
    <w:rsid w:val="000F4842"/>
    <w:rsid w:val="000F5088"/>
    <w:rsid w:val="000F5C19"/>
    <w:rsid w:val="000F6B2E"/>
    <w:rsid w:val="000F6BBE"/>
    <w:rsid w:val="000F7430"/>
    <w:rsid w:val="00100F92"/>
    <w:rsid w:val="00102642"/>
    <w:rsid w:val="0010323D"/>
    <w:rsid w:val="00103DE8"/>
    <w:rsid w:val="001046AC"/>
    <w:rsid w:val="00105215"/>
    <w:rsid w:val="00105F9B"/>
    <w:rsid w:val="00110AB1"/>
    <w:rsid w:val="001115A4"/>
    <w:rsid w:val="001117DA"/>
    <w:rsid w:val="001126A3"/>
    <w:rsid w:val="00113477"/>
    <w:rsid w:val="001137F3"/>
    <w:rsid w:val="001152C9"/>
    <w:rsid w:val="00115E64"/>
    <w:rsid w:val="001168B9"/>
    <w:rsid w:val="00117759"/>
    <w:rsid w:val="00120695"/>
    <w:rsid w:val="001217F3"/>
    <w:rsid w:val="00122177"/>
    <w:rsid w:val="00122279"/>
    <w:rsid w:val="001224C1"/>
    <w:rsid w:val="0012306D"/>
    <w:rsid w:val="00123749"/>
    <w:rsid w:val="00123C2D"/>
    <w:rsid w:val="00125D42"/>
    <w:rsid w:val="0012611B"/>
    <w:rsid w:val="00126BDA"/>
    <w:rsid w:val="00126E2B"/>
    <w:rsid w:val="00126EA2"/>
    <w:rsid w:val="001270C6"/>
    <w:rsid w:val="00127489"/>
    <w:rsid w:val="00130F09"/>
    <w:rsid w:val="00131240"/>
    <w:rsid w:val="00131498"/>
    <w:rsid w:val="00132D87"/>
    <w:rsid w:val="00137179"/>
    <w:rsid w:val="00137D59"/>
    <w:rsid w:val="00140535"/>
    <w:rsid w:val="00140F30"/>
    <w:rsid w:val="0014200B"/>
    <w:rsid w:val="0014275B"/>
    <w:rsid w:val="001429DD"/>
    <w:rsid w:val="00143987"/>
    <w:rsid w:val="001442F8"/>
    <w:rsid w:val="001449C5"/>
    <w:rsid w:val="00145733"/>
    <w:rsid w:val="00147485"/>
    <w:rsid w:val="00147B3D"/>
    <w:rsid w:val="00150175"/>
    <w:rsid w:val="00151C00"/>
    <w:rsid w:val="00152132"/>
    <w:rsid w:val="00152195"/>
    <w:rsid w:val="001528E4"/>
    <w:rsid w:val="00153C9E"/>
    <w:rsid w:val="00153F23"/>
    <w:rsid w:val="00155E9A"/>
    <w:rsid w:val="00156B8A"/>
    <w:rsid w:val="00160BEF"/>
    <w:rsid w:val="00161CBD"/>
    <w:rsid w:val="00162449"/>
    <w:rsid w:val="00163FDD"/>
    <w:rsid w:val="00165CD0"/>
    <w:rsid w:val="00166375"/>
    <w:rsid w:val="00166738"/>
    <w:rsid w:val="001705F7"/>
    <w:rsid w:val="00171206"/>
    <w:rsid w:val="00172822"/>
    <w:rsid w:val="001729FE"/>
    <w:rsid w:val="00174473"/>
    <w:rsid w:val="00174647"/>
    <w:rsid w:val="00175C02"/>
    <w:rsid w:val="0017782C"/>
    <w:rsid w:val="001800D0"/>
    <w:rsid w:val="00181A2F"/>
    <w:rsid w:val="001829A5"/>
    <w:rsid w:val="00182A94"/>
    <w:rsid w:val="0018345D"/>
    <w:rsid w:val="00183EBE"/>
    <w:rsid w:val="001856D3"/>
    <w:rsid w:val="00185A82"/>
    <w:rsid w:val="00185E6B"/>
    <w:rsid w:val="001862EA"/>
    <w:rsid w:val="00186E4D"/>
    <w:rsid w:val="00187218"/>
    <w:rsid w:val="00190518"/>
    <w:rsid w:val="001913C0"/>
    <w:rsid w:val="00193340"/>
    <w:rsid w:val="001942C8"/>
    <w:rsid w:val="00194A1D"/>
    <w:rsid w:val="00194E3A"/>
    <w:rsid w:val="0019501A"/>
    <w:rsid w:val="0019540F"/>
    <w:rsid w:val="00196162"/>
    <w:rsid w:val="00196207"/>
    <w:rsid w:val="0019787D"/>
    <w:rsid w:val="00197D28"/>
    <w:rsid w:val="001A033F"/>
    <w:rsid w:val="001A04F9"/>
    <w:rsid w:val="001A27F5"/>
    <w:rsid w:val="001A2F3C"/>
    <w:rsid w:val="001A311F"/>
    <w:rsid w:val="001A342F"/>
    <w:rsid w:val="001A4E08"/>
    <w:rsid w:val="001A522A"/>
    <w:rsid w:val="001A5D9E"/>
    <w:rsid w:val="001A6E8F"/>
    <w:rsid w:val="001A72E2"/>
    <w:rsid w:val="001A7C86"/>
    <w:rsid w:val="001A7E7C"/>
    <w:rsid w:val="001B07B3"/>
    <w:rsid w:val="001B09C8"/>
    <w:rsid w:val="001B12DD"/>
    <w:rsid w:val="001B144A"/>
    <w:rsid w:val="001B18B4"/>
    <w:rsid w:val="001B1922"/>
    <w:rsid w:val="001B205B"/>
    <w:rsid w:val="001B3B23"/>
    <w:rsid w:val="001B3D4D"/>
    <w:rsid w:val="001B4148"/>
    <w:rsid w:val="001B53C4"/>
    <w:rsid w:val="001B6AD7"/>
    <w:rsid w:val="001C26CB"/>
    <w:rsid w:val="001C3CB7"/>
    <w:rsid w:val="001C4332"/>
    <w:rsid w:val="001C4A69"/>
    <w:rsid w:val="001C4CD3"/>
    <w:rsid w:val="001C5C33"/>
    <w:rsid w:val="001D2A9E"/>
    <w:rsid w:val="001D4027"/>
    <w:rsid w:val="001D55C9"/>
    <w:rsid w:val="001D57CD"/>
    <w:rsid w:val="001D6170"/>
    <w:rsid w:val="001D6252"/>
    <w:rsid w:val="001D66B4"/>
    <w:rsid w:val="001E05B8"/>
    <w:rsid w:val="001E068F"/>
    <w:rsid w:val="001E0DCA"/>
    <w:rsid w:val="001E5B18"/>
    <w:rsid w:val="001E6B1C"/>
    <w:rsid w:val="001F09FC"/>
    <w:rsid w:val="001F0B21"/>
    <w:rsid w:val="001F1F9B"/>
    <w:rsid w:val="001F2043"/>
    <w:rsid w:val="001F2A2A"/>
    <w:rsid w:val="001F46E0"/>
    <w:rsid w:val="001F47D4"/>
    <w:rsid w:val="001F4E06"/>
    <w:rsid w:val="001F4E5C"/>
    <w:rsid w:val="001F5745"/>
    <w:rsid w:val="001F7C85"/>
    <w:rsid w:val="00202990"/>
    <w:rsid w:val="00203695"/>
    <w:rsid w:val="0020543F"/>
    <w:rsid w:val="00205C5E"/>
    <w:rsid w:val="0020660C"/>
    <w:rsid w:val="00207072"/>
    <w:rsid w:val="00207605"/>
    <w:rsid w:val="00207713"/>
    <w:rsid w:val="0021073F"/>
    <w:rsid w:val="00210C77"/>
    <w:rsid w:val="00211286"/>
    <w:rsid w:val="002129AA"/>
    <w:rsid w:val="00212AFB"/>
    <w:rsid w:val="00212DF1"/>
    <w:rsid w:val="00214E46"/>
    <w:rsid w:val="00214F5F"/>
    <w:rsid w:val="0022098B"/>
    <w:rsid w:val="0022186F"/>
    <w:rsid w:val="00222367"/>
    <w:rsid w:val="00222653"/>
    <w:rsid w:val="00222D34"/>
    <w:rsid w:val="00224810"/>
    <w:rsid w:val="00225009"/>
    <w:rsid w:val="0022652D"/>
    <w:rsid w:val="00226C97"/>
    <w:rsid w:val="00226F29"/>
    <w:rsid w:val="002311A6"/>
    <w:rsid w:val="00232CB9"/>
    <w:rsid w:val="00232FC0"/>
    <w:rsid w:val="00233164"/>
    <w:rsid w:val="002344E7"/>
    <w:rsid w:val="002345AB"/>
    <w:rsid w:val="00234A2A"/>
    <w:rsid w:val="00235188"/>
    <w:rsid w:val="0023550B"/>
    <w:rsid w:val="00235D28"/>
    <w:rsid w:val="00235E6B"/>
    <w:rsid w:val="002365AC"/>
    <w:rsid w:val="002367A9"/>
    <w:rsid w:val="00236AB6"/>
    <w:rsid w:val="00237BD2"/>
    <w:rsid w:val="00237D94"/>
    <w:rsid w:val="002401E8"/>
    <w:rsid w:val="002405D2"/>
    <w:rsid w:val="00242972"/>
    <w:rsid w:val="00242BB9"/>
    <w:rsid w:val="0024306D"/>
    <w:rsid w:val="002439A3"/>
    <w:rsid w:val="00244D97"/>
    <w:rsid w:val="00244ED8"/>
    <w:rsid w:val="00245580"/>
    <w:rsid w:val="00245987"/>
    <w:rsid w:val="002462F6"/>
    <w:rsid w:val="0024713E"/>
    <w:rsid w:val="002504E0"/>
    <w:rsid w:val="0025185C"/>
    <w:rsid w:val="00251CE6"/>
    <w:rsid w:val="00251D27"/>
    <w:rsid w:val="00252296"/>
    <w:rsid w:val="00252ACE"/>
    <w:rsid w:val="00253470"/>
    <w:rsid w:val="002549BE"/>
    <w:rsid w:val="00256782"/>
    <w:rsid w:val="00262374"/>
    <w:rsid w:val="00264D98"/>
    <w:rsid w:val="00265881"/>
    <w:rsid w:val="00266AE1"/>
    <w:rsid w:val="002716E1"/>
    <w:rsid w:val="00271FFB"/>
    <w:rsid w:val="00273401"/>
    <w:rsid w:val="00273E11"/>
    <w:rsid w:val="00275410"/>
    <w:rsid w:val="002762E8"/>
    <w:rsid w:val="00276340"/>
    <w:rsid w:val="002767AF"/>
    <w:rsid w:val="00276A0F"/>
    <w:rsid w:val="00276A58"/>
    <w:rsid w:val="00276C75"/>
    <w:rsid w:val="002778B1"/>
    <w:rsid w:val="00277D1A"/>
    <w:rsid w:val="00280375"/>
    <w:rsid w:val="0028085A"/>
    <w:rsid w:val="002835D0"/>
    <w:rsid w:val="0028374A"/>
    <w:rsid w:val="002841F8"/>
    <w:rsid w:val="002852F8"/>
    <w:rsid w:val="00285377"/>
    <w:rsid w:val="002859A7"/>
    <w:rsid w:val="00285B7F"/>
    <w:rsid w:val="00287A19"/>
    <w:rsid w:val="00291659"/>
    <w:rsid w:val="0029190E"/>
    <w:rsid w:val="00292FDE"/>
    <w:rsid w:val="0029322C"/>
    <w:rsid w:val="0029353E"/>
    <w:rsid w:val="00293EEE"/>
    <w:rsid w:val="00294CA5"/>
    <w:rsid w:val="00295FEC"/>
    <w:rsid w:val="00296162"/>
    <w:rsid w:val="002962D1"/>
    <w:rsid w:val="00297B6F"/>
    <w:rsid w:val="002A01EB"/>
    <w:rsid w:val="002A0358"/>
    <w:rsid w:val="002A0A0A"/>
    <w:rsid w:val="002A0DE3"/>
    <w:rsid w:val="002A173D"/>
    <w:rsid w:val="002A22BB"/>
    <w:rsid w:val="002A2FE3"/>
    <w:rsid w:val="002A44A1"/>
    <w:rsid w:val="002A547F"/>
    <w:rsid w:val="002A5CFE"/>
    <w:rsid w:val="002A7907"/>
    <w:rsid w:val="002B0092"/>
    <w:rsid w:val="002B0BB3"/>
    <w:rsid w:val="002B1190"/>
    <w:rsid w:val="002B1617"/>
    <w:rsid w:val="002B1C27"/>
    <w:rsid w:val="002B2171"/>
    <w:rsid w:val="002B370D"/>
    <w:rsid w:val="002B5B3D"/>
    <w:rsid w:val="002B6095"/>
    <w:rsid w:val="002B668C"/>
    <w:rsid w:val="002C175F"/>
    <w:rsid w:val="002C1DD9"/>
    <w:rsid w:val="002C235B"/>
    <w:rsid w:val="002C57E0"/>
    <w:rsid w:val="002C686F"/>
    <w:rsid w:val="002D0253"/>
    <w:rsid w:val="002D1CDB"/>
    <w:rsid w:val="002D2280"/>
    <w:rsid w:val="002D2E2F"/>
    <w:rsid w:val="002D2ECF"/>
    <w:rsid w:val="002D5F3B"/>
    <w:rsid w:val="002D6AD5"/>
    <w:rsid w:val="002D6EE6"/>
    <w:rsid w:val="002E55C8"/>
    <w:rsid w:val="002E659F"/>
    <w:rsid w:val="002E7C76"/>
    <w:rsid w:val="002E7CF6"/>
    <w:rsid w:val="002F0758"/>
    <w:rsid w:val="002F1AC4"/>
    <w:rsid w:val="002F1C1B"/>
    <w:rsid w:val="002F4983"/>
    <w:rsid w:val="002F7085"/>
    <w:rsid w:val="003007A3"/>
    <w:rsid w:val="003007C7"/>
    <w:rsid w:val="00303016"/>
    <w:rsid w:val="00304455"/>
    <w:rsid w:val="003047A0"/>
    <w:rsid w:val="00304F72"/>
    <w:rsid w:val="00305A5E"/>
    <w:rsid w:val="00311701"/>
    <w:rsid w:val="003150BC"/>
    <w:rsid w:val="003159D3"/>
    <w:rsid w:val="0031729A"/>
    <w:rsid w:val="00320268"/>
    <w:rsid w:val="00320B20"/>
    <w:rsid w:val="00321DCD"/>
    <w:rsid w:val="00322130"/>
    <w:rsid w:val="003228F3"/>
    <w:rsid w:val="00324A4E"/>
    <w:rsid w:val="0032557B"/>
    <w:rsid w:val="003255E4"/>
    <w:rsid w:val="00325E09"/>
    <w:rsid w:val="003262CB"/>
    <w:rsid w:val="00326868"/>
    <w:rsid w:val="003273F6"/>
    <w:rsid w:val="00327793"/>
    <w:rsid w:val="00327A0C"/>
    <w:rsid w:val="00327DE2"/>
    <w:rsid w:val="00330CBD"/>
    <w:rsid w:val="003319A3"/>
    <w:rsid w:val="00333006"/>
    <w:rsid w:val="00334411"/>
    <w:rsid w:val="00334FAD"/>
    <w:rsid w:val="00336A8A"/>
    <w:rsid w:val="003379EE"/>
    <w:rsid w:val="00337CEF"/>
    <w:rsid w:val="00340509"/>
    <w:rsid w:val="003405E5"/>
    <w:rsid w:val="003407F9"/>
    <w:rsid w:val="00340E9D"/>
    <w:rsid w:val="00341395"/>
    <w:rsid w:val="003417B9"/>
    <w:rsid w:val="00342CBD"/>
    <w:rsid w:val="00346E63"/>
    <w:rsid w:val="003475E0"/>
    <w:rsid w:val="00347EDC"/>
    <w:rsid w:val="003508C0"/>
    <w:rsid w:val="00351D35"/>
    <w:rsid w:val="003535DD"/>
    <w:rsid w:val="00353A61"/>
    <w:rsid w:val="00353DA6"/>
    <w:rsid w:val="00354A52"/>
    <w:rsid w:val="0035775D"/>
    <w:rsid w:val="0036007C"/>
    <w:rsid w:val="00360404"/>
    <w:rsid w:val="00360908"/>
    <w:rsid w:val="00361B05"/>
    <w:rsid w:val="00363218"/>
    <w:rsid w:val="003632A7"/>
    <w:rsid w:val="003635AC"/>
    <w:rsid w:val="00363ACB"/>
    <w:rsid w:val="003644FD"/>
    <w:rsid w:val="0036471F"/>
    <w:rsid w:val="00365223"/>
    <w:rsid w:val="00366877"/>
    <w:rsid w:val="003675CE"/>
    <w:rsid w:val="0037008A"/>
    <w:rsid w:val="003702AB"/>
    <w:rsid w:val="003702B3"/>
    <w:rsid w:val="00370B9E"/>
    <w:rsid w:val="00371E77"/>
    <w:rsid w:val="003729AD"/>
    <w:rsid w:val="003740CC"/>
    <w:rsid w:val="00376230"/>
    <w:rsid w:val="0037642F"/>
    <w:rsid w:val="00376755"/>
    <w:rsid w:val="00377948"/>
    <w:rsid w:val="00377B3F"/>
    <w:rsid w:val="00381048"/>
    <w:rsid w:val="00382484"/>
    <w:rsid w:val="00382697"/>
    <w:rsid w:val="0038290C"/>
    <w:rsid w:val="003839C8"/>
    <w:rsid w:val="00383D88"/>
    <w:rsid w:val="00386DD4"/>
    <w:rsid w:val="00387894"/>
    <w:rsid w:val="0039203E"/>
    <w:rsid w:val="003935A3"/>
    <w:rsid w:val="0039375E"/>
    <w:rsid w:val="00393C1F"/>
    <w:rsid w:val="00393D03"/>
    <w:rsid w:val="00394B6A"/>
    <w:rsid w:val="00397CC2"/>
    <w:rsid w:val="00397F04"/>
    <w:rsid w:val="003A023B"/>
    <w:rsid w:val="003A0855"/>
    <w:rsid w:val="003A1FDC"/>
    <w:rsid w:val="003A38D7"/>
    <w:rsid w:val="003A4967"/>
    <w:rsid w:val="003A7524"/>
    <w:rsid w:val="003A7EC1"/>
    <w:rsid w:val="003B0B28"/>
    <w:rsid w:val="003B0F46"/>
    <w:rsid w:val="003B25D9"/>
    <w:rsid w:val="003B3D0B"/>
    <w:rsid w:val="003B44A8"/>
    <w:rsid w:val="003B461F"/>
    <w:rsid w:val="003B56D2"/>
    <w:rsid w:val="003B59B5"/>
    <w:rsid w:val="003B7021"/>
    <w:rsid w:val="003C04E6"/>
    <w:rsid w:val="003C1677"/>
    <w:rsid w:val="003C18FA"/>
    <w:rsid w:val="003C1AE5"/>
    <w:rsid w:val="003C1C6A"/>
    <w:rsid w:val="003C2AA4"/>
    <w:rsid w:val="003C3432"/>
    <w:rsid w:val="003C3A72"/>
    <w:rsid w:val="003C4077"/>
    <w:rsid w:val="003C4089"/>
    <w:rsid w:val="003C4256"/>
    <w:rsid w:val="003C60F0"/>
    <w:rsid w:val="003D08E5"/>
    <w:rsid w:val="003D0F67"/>
    <w:rsid w:val="003D17F8"/>
    <w:rsid w:val="003D1A3E"/>
    <w:rsid w:val="003D34CC"/>
    <w:rsid w:val="003D358C"/>
    <w:rsid w:val="003D697A"/>
    <w:rsid w:val="003D6BA5"/>
    <w:rsid w:val="003D762E"/>
    <w:rsid w:val="003E0C85"/>
    <w:rsid w:val="003E10AE"/>
    <w:rsid w:val="003E1D4E"/>
    <w:rsid w:val="003E2C9E"/>
    <w:rsid w:val="003E4792"/>
    <w:rsid w:val="003E55B8"/>
    <w:rsid w:val="003E67C0"/>
    <w:rsid w:val="003E7403"/>
    <w:rsid w:val="003F0655"/>
    <w:rsid w:val="003F0773"/>
    <w:rsid w:val="003F0A2E"/>
    <w:rsid w:val="003F0C23"/>
    <w:rsid w:val="003F0CC7"/>
    <w:rsid w:val="003F193D"/>
    <w:rsid w:val="003F198C"/>
    <w:rsid w:val="003F2748"/>
    <w:rsid w:val="003F2B00"/>
    <w:rsid w:val="003F3B43"/>
    <w:rsid w:val="003F4833"/>
    <w:rsid w:val="003F58CD"/>
    <w:rsid w:val="003F6D2D"/>
    <w:rsid w:val="00400301"/>
    <w:rsid w:val="00400945"/>
    <w:rsid w:val="0040129A"/>
    <w:rsid w:val="00401AC9"/>
    <w:rsid w:val="0040205D"/>
    <w:rsid w:val="00402C11"/>
    <w:rsid w:val="00402F48"/>
    <w:rsid w:val="00405189"/>
    <w:rsid w:val="00407C15"/>
    <w:rsid w:val="00411EBD"/>
    <w:rsid w:val="004125F8"/>
    <w:rsid w:val="00412673"/>
    <w:rsid w:val="00412F36"/>
    <w:rsid w:val="0041425E"/>
    <w:rsid w:val="004163DA"/>
    <w:rsid w:val="00416A87"/>
    <w:rsid w:val="0041795B"/>
    <w:rsid w:val="00417A60"/>
    <w:rsid w:val="00421A1E"/>
    <w:rsid w:val="004224E5"/>
    <w:rsid w:val="004233E2"/>
    <w:rsid w:val="004256A9"/>
    <w:rsid w:val="00426D61"/>
    <w:rsid w:val="00427C11"/>
    <w:rsid w:val="00427F24"/>
    <w:rsid w:val="0043242C"/>
    <w:rsid w:val="00432778"/>
    <w:rsid w:val="00434FAD"/>
    <w:rsid w:val="0043614C"/>
    <w:rsid w:val="00437BC9"/>
    <w:rsid w:val="00440A22"/>
    <w:rsid w:val="00441891"/>
    <w:rsid w:val="00441E18"/>
    <w:rsid w:val="0044212D"/>
    <w:rsid w:val="0044460C"/>
    <w:rsid w:val="00444F9B"/>
    <w:rsid w:val="0044709C"/>
    <w:rsid w:val="00447649"/>
    <w:rsid w:val="00447B05"/>
    <w:rsid w:val="00450452"/>
    <w:rsid w:val="004528F6"/>
    <w:rsid w:val="00453E23"/>
    <w:rsid w:val="004543C4"/>
    <w:rsid w:val="00454B4B"/>
    <w:rsid w:val="00454F70"/>
    <w:rsid w:val="00455F4D"/>
    <w:rsid w:val="0045696C"/>
    <w:rsid w:val="00456F92"/>
    <w:rsid w:val="00457379"/>
    <w:rsid w:val="00457E57"/>
    <w:rsid w:val="00460E2A"/>
    <w:rsid w:val="00460E7E"/>
    <w:rsid w:val="00462D3B"/>
    <w:rsid w:val="00463D5D"/>
    <w:rsid w:val="004642AB"/>
    <w:rsid w:val="00464C79"/>
    <w:rsid w:val="004650F4"/>
    <w:rsid w:val="00466015"/>
    <w:rsid w:val="0047086C"/>
    <w:rsid w:val="004712D5"/>
    <w:rsid w:val="00471867"/>
    <w:rsid w:val="00471A4E"/>
    <w:rsid w:val="00471C06"/>
    <w:rsid w:val="00473D6B"/>
    <w:rsid w:val="0047428E"/>
    <w:rsid w:val="00475433"/>
    <w:rsid w:val="00475E91"/>
    <w:rsid w:val="00477299"/>
    <w:rsid w:val="004775FB"/>
    <w:rsid w:val="004777DA"/>
    <w:rsid w:val="00477A90"/>
    <w:rsid w:val="00482757"/>
    <w:rsid w:val="00482B97"/>
    <w:rsid w:val="00483DF9"/>
    <w:rsid w:val="00483E32"/>
    <w:rsid w:val="00484D76"/>
    <w:rsid w:val="0048557C"/>
    <w:rsid w:val="0048683A"/>
    <w:rsid w:val="00491ABB"/>
    <w:rsid w:val="00491E9B"/>
    <w:rsid w:val="004922AA"/>
    <w:rsid w:val="0049244E"/>
    <w:rsid w:val="00492A34"/>
    <w:rsid w:val="0049612E"/>
    <w:rsid w:val="004969EA"/>
    <w:rsid w:val="00497CFD"/>
    <w:rsid w:val="004A0079"/>
    <w:rsid w:val="004A195D"/>
    <w:rsid w:val="004A3057"/>
    <w:rsid w:val="004A364E"/>
    <w:rsid w:val="004A3990"/>
    <w:rsid w:val="004A46B6"/>
    <w:rsid w:val="004A66ED"/>
    <w:rsid w:val="004A6702"/>
    <w:rsid w:val="004A6ACF"/>
    <w:rsid w:val="004B074A"/>
    <w:rsid w:val="004B0FBF"/>
    <w:rsid w:val="004B18D7"/>
    <w:rsid w:val="004B1962"/>
    <w:rsid w:val="004B2186"/>
    <w:rsid w:val="004B2233"/>
    <w:rsid w:val="004B3040"/>
    <w:rsid w:val="004B3F44"/>
    <w:rsid w:val="004B55E8"/>
    <w:rsid w:val="004B63D4"/>
    <w:rsid w:val="004C11DD"/>
    <w:rsid w:val="004C1896"/>
    <w:rsid w:val="004C1BB9"/>
    <w:rsid w:val="004C38F1"/>
    <w:rsid w:val="004C443E"/>
    <w:rsid w:val="004C4643"/>
    <w:rsid w:val="004C7698"/>
    <w:rsid w:val="004C76A0"/>
    <w:rsid w:val="004D047A"/>
    <w:rsid w:val="004D063F"/>
    <w:rsid w:val="004D25BC"/>
    <w:rsid w:val="004D2939"/>
    <w:rsid w:val="004D3A8F"/>
    <w:rsid w:val="004D4203"/>
    <w:rsid w:val="004D6AFD"/>
    <w:rsid w:val="004E0040"/>
    <w:rsid w:val="004E023D"/>
    <w:rsid w:val="004E1146"/>
    <w:rsid w:val="004E136B"/>
    <w:rsid w:val="004E2245"/>
    <w:rsid w:val="004E617A"/>
    <w:rsid w:val="004E64D8"/>
    <w:rsid w:val="004E6C4C"/>
    <w:rsid w:val="004E6F77"/>
    <w:rsid w:val="004E6FBC"/>
    <w:rsid w:val="004F5438"/>
    <w:rsid w:val="004F54AE"/>
    <w:rsid w:val="004F5DB2"/>
    <w:rsid w:val="004F6A5F"/>
    <w:rsid w:val="004F6AB5"/>
    <w:rsid w:val="004F7420"/>
    <w:rsid w:val="004F7AC1"/>
    <w:rsid w:val="0050256E"/>
    <w:rsid w:val="00502CE0"/>
    <w:rsid w:val="00502FF5"/>
    <w:rsid w:val="00504783"/>
    <w:rsid w:val="00504F66"/>
    <w:rsid w:val="00505E23"/>
    <w:rsid w:val="00506FDF"/>
    <w:rsid w:val="005101F5"/>
    <w:rsid w:val="005112D0"/>
    <w:rsid w:val="00511AA5"/>
    <w:rsid w:val="00511BE0"/>
    <w:rsid w:val="00511E78"/>
    <w:rsid w:val="00512110"/>
    <w:rsid w:val="0051236F"/>
    <w:rsid w:val="005128A1"/>
    <w:rsid w:val="005128AF"/>
    <w:rsid w:val="0051357C"/>
    <w:rsid w:val="00513C93"/>
    <w:rsid w:val="00517CAD"/>
    <w:rsid w:val="00520F53"/>
    <w:rsid w:val="00521BC3"/>
    <w:rsid w:val="00522272"/>
    <w:rsid w:val="0052286A"/>
    <w:rsid w:val="00524E1A"/>
    <w:rsid w:val="005259AF"/>
    <w:rsid w:val="00526679"/>
    <w:rsid w:val="005270BA"/>
    <w:rsid w:val="00527815"/>
    <w:rsid w:val="005278BD"/>
    <w:rsid w:val="00527E23"/>
    <w:rsid w:val="00531085"/>
    <w:rsid w:val="005314F4"/>
    <w:rsid w:val="00534B9D"/>
    <w:rsid w:val="00536347"/>
    <w:rsid w:val="005369F9"/>
    <w:rsid w:val="00536D59"/>
    <w:rsid w:val="00541209"/>
    <w:rsid w:val="00541489"/>
    <w:rsid w:val="00542149"/>
    <w:rsid w:val="0054268A"/>
    <w:rsid w:val="00542CBF"/>
    <w:rsid w:val="005439E3"/>
    <w:rsid w:val="00543D20"/>
    <w:rsid w:val="00544983"/>
    <w:rsid w:val="00545943"/>
    <w:rsid w:val="00546797"/>
    <w:rsid w:val="00547D47"/>
    <w:rsid w:val="0055015D"/>
    <w:rsid w:val="0055054B"/>
    <w:rsid w:val="0055294C"/>
    <w:rsid w:val="00552E1B"/>
    <w:rsid w:val="00553937"/>
    <w:rsid w:val="00553F26"/>
    <w:rsid w:val="005548E6"/>
    <w:rsid w:val="0055559B"/>
    <w:rsid w:val="00556356"/>
    <w:rsid w:val="00556DDD"/>
    <w:rsid w:val="005574BB"/>
    <w:rsid w:val="00560668"/>
    <w:rsid w:val="00560754"/>
    <w:rsid w:val="00561F82"/>
    <w:rsid w:val="005641D1"/>
    <w:rsid w:val="00564F1E"/>
    <w:rsid w:val="00565F06"/>
    <w:rsid w:val="00567BC6"/>
    <w:rsid w:val="00570B11"/>
    <w:rsid w:val="0057127B"/>
    <w:rsid w:val="0057187D"/>
    <w:rsid w:val="00571B82"/>
    <w:rsid w:val="0057207F"/>
    <w:rsid w:val="00572F78"/>
    <w:rsid w:val="00574115"/>
    <w:rsid w:val="0057557E"/>
    <w:rsid w:val="00576D8B"/>
    <w:rsid w:val="00580189"/>
    <w:rsid w:val="00580680"/>
    <w:rsid w:val="00580CC9"/>
    <w:rsid w:val="00583E15"/>
    <w:rsid w:val="00584040"/>
    <w:rsid w:val="00585467"/>
    <w:rsid w:val="005860B1"/>
    <w:rsid w:val="00586A3E"/>
    <w:rsid w:val="00586CAA"/>
    <w:rsid w:val="00587C95"/>
    <w:rsid w:val="00587DDA"/>
    <w:rsid w:val="0059004F"/>
    <w:rsid w:val="00592682"/>
    <w:rsid w:val="00596CDA"/>
    <w:rsid w:val="00597E9C"/>
    <w:rsid w:val="005A02CA"/>
    <w:rsid w:val="005A034F"/>
    <w:rsid w:val="005A060B"/>
    <w:rsid w:val="005A14E6"/>
    <w:rsid w:val="005A377D"/>
    <w:rsid w:val="005A4215"/>
    <w:rsid w:val="005A60B5"/>
    <w:rsid w:val="005A6BE9"/>
    <w:rsid w:val="005A7439"/>
    <w:rsid w:val="005B0314"/>
    <w:rsid w:val="005B0C64"/>
    <w:rsid w:val="005B170C"/>
    <w:rsid w:val="005B29EE"/>
    <w:rsid w:val="005B3161"/>
    <w:rsid w:val="005B3B4E"/>
    <w:rsid w:val="005B5614"/>
    <w:rsid w:val="005B57EB"/>
    <w:rsid w:val="005B5F3C"/>
    <w:rsid w:val="005B66E3"/>
    <w:rsid w:val="005B710F"/>
    <w:rsid w:val="005B712C"/>
    <w:rsid w:val="005B7D0E"/>
    <w:rsid w:val="005C0A67"/>
    <w:rsid w:val="005C0E67"/>
    <w:rsid w:val="005C1545"/>
    <w:rsid w:val="005C1E10"/>
    <w:rsid w:val="005C30E4"/>
    <w:rsid w:val="005C3FE6"/>
    <w:rsid w:val="005C4B84"/>
    <w:rsid w:val="005C7641"/>
    <w:rsid w:val="005C7D00"/>
    <w:rsid w:val="005D2836"/>
    <w:rsid w:val="005D2AAB"/>
    <w:rsid w:val="005D31F2"/>
    <w:rsid w:val="005D3E72"/>
    <w:rsid w:val="005D3EEC"/>
    <w:rsid w:val="005D4AC6"/>
    <w:rsid w:val="005D5B01"/>
    <w:rsid w:val="005D6137"/>
    <w:rsid w:val="005D669A"/>
    <w:rsid w:val="005E0921"/>
    <w:rsid w:val="005E1388"/>
    <w:rsid w:val="005E35CA"/>
    <w:rsid w:val="005E3A26"/>
    <w:rsid w:val="005E45D8"/>
    <w:rsid w:val="005E46E7"/>
    <w:rsid w:val="005E4B27"/>
    <w:rsid w:val="005E5960"/>
    <w:rsid w:val="005E64BE"/>
    <w:rsid w:val="005F00CA"/>
    <w:rsid w:val="005F0BF5"/>
    <w:rsid w:val="005F138E"/>
    <w:rsid w:val="005F1EF0"/>
    <w:rsid w:val="005F2666"/>
    <w:rsid w:val="005F27E6"/>
    <w:rsid w:val="005F575B"/>
    <w:rsid w:val="005F711F"/>
    <w:rsid w:val="005F7B85"/>
    <w:rsid w:val="00600AB8"/>
    <w:rsid w:val="00600F7C"/>
    <w:rsid w:val="006017A0"/>
    <w:rsid w:val="0060202B"/>
    <w:rsid w:val="00602054"/>
    <w:rsid w:val="00602C22"/>
    <w:rsid w:val="00602DB6"/>
    <w:rsid w:val="00603624"/>
    <w:rsid w:val="00606981"/>
    <w:rsid w:val="006111A3"/>
    <w:rsid w:val="00612088"/>
    <w:rsid w:val="00612A30"/>
    <w:rsid w:val="006141B7"/>
    <w:rsid w:val="0061467E"/>
    <w:rsid w:val="00614923"/>
    <w:rsid w:val="006149F6"/>
    <w:rsid w:val="00616948"/>
    <w:rsid w:val="00617F80"/>
    <w:rsid w:val="006206A5"/>
    <w:rsid w:val="00620AC1"/>
    <w:rsid w:val="00620EC5"/>
    <w:rsid w:val="006226EC"/>
    <w:rsid w:val="00622E32"/>
    <w:rsid w:val="0062304C"/>
    <w:rsid w:val="00623202"/>
    <w:rsid w:val="00623965"/>
    <w:rsid w:val="00623D1D"/>
    <w:rsid w:val="00624D22"/>
    <w:rsid w:val="00625943"/>
    <w:rsid w:val="006267B9"/>
    <w:rsid w:val="0062753E"/>
    <w:rsid w:val="0062790C"/>
    <w:rsid w:val="0063073B"/>
    <w:rsid w:val="00630D92"/>
    <w:rsid w:val="00631337"/>
    <w:rsid w:val="00633117"/>
    <w:rsid w:val="006335E4"/>
    <w:rsid w:val="00633CE7"/>
    <w:rsid w:val="0063402B"/>
    <w:rsid w:val="006357E1"/>
    <w:rsid w:val="00635DBE"/>
    <w:rsid w:val="00636432"/>
    <w:rsid w:val="00636571"/>
    <w:rsid w:val="00636CA0"/>
    <w:rsid w:val="00637109"/>
    <w:rsid w:val="006376B8"/>
    <w:rsid w:val="0064048C"/>
    <w:rsid w:val="00641918"/>
    <w:rsid w:val="00641E8E"/>
    <w:rsid w:val="00643DFF"/>
    <w:rsid w:val="00644583"/>
    <w:rsid w:val="0064509F"/>
    <w:rsid w:val="006457EA"/>
    <w:rsid w:val="006473A1"/>
    <w:rsid w:val="00647401"/>
    <w:rsid w:val="00652655"/>
    <w:rsid w:val="00652F94"/>
    <w:rsid w:val="0065318A"/>
    <w:rsid w:val="0065342A"/>
    <w:rsid w:val="00653D22"/>
    <w:rsid w:val="0065557D"/>
    <w:rsid w:val="006575F4"/>
    <w:rsid w:val="006604E8"/>
    <w:rsid w:val="00660E28"/>
    <w:rsid w:val="00661D27"/>
    <w:rsid w:val="00663E9A"/>
    <w:rsid w:val="0066436C"/>
    <w:rsid w:val="0066607B"/>
    <w:rsid w:val="006668B6"/>
    <w:rsid w:val="006672B1"/>
    <w:rsid w:val="0066731D"/>
    <w:rsid w:val="00667DF4"/>
    <w:rsid w:val="00670472"/>
    <w:rsid w:val="00671A33"/>
    <w:rsid w:val="00672250"/>
    <w:rsid w:val="00675E48"/>
    <w:rsid w:val="0067677E"/>
    <w:rsid w:val="00676BE7"/>
    <w:rsid w:val="00677FEE"/>
    <w:rsid w:val="00680DC5"/>
    <w:rsid w:val="0068316E"/>
    <w:rsid w:val="006836C2"/>
    <w:rsid w:val="00683FBC"/>
    <w:rsid w:val="00684375"/>
    <w:rsid w:val="006847C6"/>
    <w:rsid w:val="006853BD"/>
    <w:rsid w:val="00685A62"/>
    <w:rsid w:val="00687403"/>
    <w:rsid w:val="006874B4"/>
    <w:rsid w:val="00691249"/>
    <w:rsid w:val="00692DCF"/>
    <w:rsid w:val="00695F93"/>
    <w:rsid w:val="0069605B"/>
    <w:rsid w:val="00697CF2"/>
    <w:rsid w:val="00697EA7"/>
    <w:rsid w:val="006A0BEF"/>
    <w:rsid w:val="006A2420"/>
    <w:rsid w:val="006A319D"/>
    <w:rsid w:val="006A4B79"/>
    <w:rsid w:val="006A5387"/>
    <w:rsid w:val="006A649E"/>
    <w:rsid w:val="006A673C"/>
    <w:rsid w:val="006B20E9"/>
    <w:rsid w:val="006B2DFB"/>
    <w:rsid w:val="006B36D6"/>
    <w:rsid w:val="006B3D4A"/>
    <w:rsid w:val="006B4509"/>
    <w:rsid w:val="006B5220"/>
    <w:rsid w:val="006B548C"/>
    <w:rsid w:val="006B6288"/>
    <w:rsid w:val="006B7331"/>
    <w:rsid w:val="006B734A"/>
    <w:rsid w:val="006B747E"/>
    <w:rsid w:val="006B7A35"/>
    <w:rsid w:val="006C2901"/>
    <w:rsid w:val="006C4837"/>
    <w:rsid w:val="006C4CD2"/>
    <w:rsid w:val="006C57D3"/>
    <w:rsid w:val="006C58D8"/>
    <w:rsid w:val="006C6AC4"/>
    <w:rsid w:val="006C7180"/>
    <w:rsid w:val="006C78D0"/>
    <w:rsid w:val="006C7C0D"/>
    <w:rsid w:val="006D0406"/>
    <w:rsid w:val="006D0AE5"/>
    <w:rsid w:val="006D0BF0"/>
    <w:rsid w:val="006D10A7"/>
    <w:rsid w:val="006D24C0"/>
    <w:rsid w:val="006D35D7"/>
    <w:rsid w:val="006D4289"/>
    <w:rsid w:val="006D44CC"/>
    <w:rsid w:val="006D5F57"/>
    <w:rsid w:val="006D6208"/>
    <w:rsid w:val="006D6C29"/>
    <w:rsid w:val="006D7B99"/>
    <w:rsid w:val="006E1E88"/>
    <w:rsid w:val="006E2917"/>
    <w:rsid w:val="006E409B"/>
    <w:rsid w:val="006E7804"/>
    <w:rsid w:val="006F12ED"/>
    <w:rsid w:val="006F1E02"/>
    <w:rsid w:val="006F3EE5"/>
    <w:rsid w:val="006F46CE"/>
    <w:rsid w:val="006F5E40"/>
    <w:rsid w:val="006F67AA"/>
    <w:rsid w:val="006F6D77"/>
    <w:rsid w:val="006F73AD"/>
    <w:rsid w:val="006F7511"/>
    <w:rsid w:val="006F7B3E"/>
    <w:rsid w:val="0070003B"/>
    <w:rsid w:val="00701190"/>
    <w:rsid w:val="0070198F"/>
    <w:rsid w:val="00702EF3"/>
    <w:rsid w:val="00702FEE"/>
    <w:rsid w:val="00703440"/>
    <w:rsid w:val="00703BA0"/>
    <w:rsid w:val="00705B62"/>
    <w:rsid w:val="00705E2D"/>
    <w:rsid w:val="00710AA5"/>
    <w:rsid w:val="00710CDC"/>
    <w:rsid w:val="007114C0"/>
    <w:rsid w:val="00714A9F"/>
    <w:rsid w:val="00714BB9"/>
    <w:rsid w:val="007157A6"/>
    <w:rsid w:val="0071697B"/>
    <w:rsid w:val="00717294"/>
    <w:rsid w:val="007177D3"/>
    <w:rsid w:val="0071783F"/>
    <w:rsid w:val="00721D92"/>
    <w:rsid w:val="00722EEB"/>
    <w:rsid w:val="00723139"/>
    <w:rsid w:val="007252E9"/>
    <w:rsid w:val="00725791"/>
    <w:rsid w:val="00726872"/>
    <w:rsid w:val="007275C8"/>
    <w:rsid w:val="00730A68"/>
    <w:rsid w:val="00731BD6"/>
    <w:rsid w:val="007347BF"/>
    <w:rsid w:val="00734B84"/>
    <w:rsid w:val="00735161"/>
    <w:rsid w:val="00735336"/>
    <w:rsid w:val="00740E26"/>
    <w:rsid w:val="00740F35"/>
    <w:rsid w:val="0074148C"/>
    <w:rsid w:val="00742340"/>
    <w:rsid w:val="007428D1"/>
    <w:rsid w:val="00742B25"/>
    <w:rsid w:val="00742EB6"/>
    <w:rsid w:val="00744D55"/>
    <w:rsid w:val="00746F7E"/>
    <w:rsid w:val="0074715D"/>
    <w:rsid w:val="007515E4"/>
    <w:rsid w:val="007519C4"/>
    <w:rsid w:val="0075221F"/>
    <w:rsid w:val="00752291"/>
    <w:rsid w:val="00753AD9"/>
    <w:rsid w:val="00756B46"/>
    <w:rsid w:val="00760422"/>
    <w:rsid w:val="00761DAA"/>
    <w:rsid w:val="00761F0E"/>
    <w:rsid w:val="00762C0A"/>
    <w:rsid w:val="00762C8F"/>
    <w:rsid w:val="00763761"/>
    <w:rsid w:val="00763FC8"/>
    <w:rsid w:val="007649AD"/>
    <w:rsid w:val="00764A11"/>
    <w:rsid w:val="00765AF0"/>
    <w:rsid w:val="00766804"/>
    <w:rsid w:val="00767C97"/>
    <w:rsid w:val="00767F21"/>
    <w:rsid w:val="00771779"/>
    <w:rsid w:val="00772C05"/>
    <w:rsid w:val="00773300"/>
    <w:rsid w:val="00773B8F"/>
    <w:rsid w:val="00774536"/>
    <w:rsid w:val="00775538"/>
    <w:rsid w:val="00775D89"/>
    <w:rsid w:val="00777174"/>
    <w:rsid w:val="0078057E"/>
    <w:rsid w:val="007833F4"/>
    <w:rsid w:val="0078431D"/>
    <w:rsid w:val="00786572"/>
    <w:rsid w:val="00787162"/>
    <w:rsid w:val="007910E2"/>
    <w:rsid w:val="00791BDC"/>
    <w:rsid w:val="007929CF"/>
    <w:rsid w:val="00793215"/>
    <w:rsid w:val="00793AA7"/>
    <w:rsid w:val="007966CC"/>
    <w:rsid w:val="00797539"/>
    <w:rsid w:val="007A0592"/>
    <w:rsid w:val="007A063A"/>
    <w:rsid w:val="007A1E84"/>
    <w:rsid w:val="007A1F81"/>
    <w:rsid w:val="007A2321"/>
    <w:rsid w:val="007A2746"/>
    <w:rsid w:val="007A2FF5"/>
    <w:rsid w:val="007A3083"/>
    <w:rsid w:val="007A35FA"/>
    <w:rsid w:val="007A37A4"/>
    <w:rsid w:val="007B2D84"/>
    <w:rsid w:val="007B3351"/>
    <w:rsid w:val="007B48D7"/>
    <w:rsid w:val="007B4E79"/>
    <w:rsid w:val="007B57CC"/>
    <w:rsid w:val="007B6652"/>
    <w:rsid w:val="007B7BE2"/>
    <w:rsid w:val="007B7E91"/>
    <w:rsid w:val="007C0D5C"/>
    <w:rsid w:val="007C2B89"/>
    <w:rsid w:val="007C2DBC"/>
    <w:rsid w:val="007C4DF4"/>
    <w:rsid w:val="007C559A"/>
    <w:rsid w:val="007C6C58"/>
    <w:rsid w:val="007C7DF0"/>
    <w:rsid w:val="007D056A"/>
    <w:rsid w:val="007D1842"/>
    <w:rsid w:val="007D245C"/>
    <w:rsid w:val="007D31CF"/>
    <w:rsid w:val="007D3204"/>
    <w:rsid w:val="007D40CA"/>
    <w:rsid w:val="007D44BE"/>
    <w:rsid w:val="007D4B7C"/>
    <w:rsid w:val="007D577F"/>
    <w:rsid w:val="007D6BC8"/>
    <w:rsid w:val="007D6C55"/>
    <w:rsid w:val="007D7FAC"/>
    <w:rsid w:val="007E164D"/>
    <w:rsid w:val="007E18FD"/>
    <w:rsid w:val="007E3D88"/>
    <w:rsid w:val="007E3E2F"/>
    <w:rsid w:val="007E4068"/>
    <w:rsid w:val="007E4ECF"/>
    <w:rsid w:val="007E4ED9"/>
    <w:rsid w:val="007E539D"/>
    <w:rsid w:val="007E715D"/>
    <w:rsid w:val="007E78A4"/>
    <w:rsid w:val="007F1F77"/>
    <w:rsid w:val="007F28FF"/>
    <w:rsid w:val="007F4997"/>
    <w:rsid w:val="007F679F"/>
    <w:rsid w:val="00801225"/>
    <w:rsid w:val="00804186"/>
    <w:rsid w:val="00806B7B"/>
    <w:rsid w:val="00810BA1"/>
    <w:rsid w:val="00811B7D"/>
    <w:rsid w:val="0081212A"/>
    <w:rsid w:val="0081254E"/>
    <w:rsid w:val="00812E2D"/>
    <w:rsid w:val="00813D2F"/>
    <w:rsid w:val="00814A76"/>
    <w:rsid w:val="008167B7"/>
    <w:rsid w:val="00816C6F"/>
    <w:rsid w:val="008171F8"/>
    <w:rsid w:val="00817406"/>
    <w:rsid w:val="00817CA9"/>
    <w:rsid w:val="00817F51"/>
    <w:rsid w:val="00822F73"/>
    <w:rsid w:val="008233A0"/>
    <w:rsid w:val="00823F96"/>
    <w:rsid w:val="00823FBE"/>
    <w:rsid w:val="008253B7"/>
    <w:rsid w:val="00826321"/>
    <w:rsid w:val="0082688F"/>
    <w:rsid w:val="0083174B"/>
    <w:rsid w:val="00831EC1"/>
    <w:rsid w:val="008328C7"/>
    <w:rsid w:val="00832CEE"/>
    <w:rsid w:val="0083526E"/>
    <w:rsid w:val="008366B9"/>
    <w:rsid w:val="008367DF"/>
    <w:rsid w:val="008374E6"/>
    <w:rsid w:val="0083767F"/>
    <w:rsid w:val="00837993"/>
    <w:rsid w:val="008405DE"/>
    <w:rsid w:val="0084199C"/>
    <w:rsid w:val="008424C5"/>
    <w:rsid w:val="0084293B"/>
    <w:rsid w:val="008432F8"/>
    <w:rsid w:val="00844008"/>
    <w:rsid w:val="0084443F"/>
    <w:rsid w:val="00844EE3"/>
    <w:rsid w:val="00850500"/>
    <w:rsid w:val="008510F0"/>
    <w:rsid w:val="00851D5B"/>
    <w:rsid w:val="00851F92"/>
    <w:rsid w:val="00852049"/>
    <w:rsid w:val="00852800"/>
    <w:rsid w:val="00853A76"/>
    <w:rsid w:val="00854128"/>
    <w:rsid w:val="0085462D"/>
    <w:rsid w:val="00854ED2"/>
    <w:rsid w:val="00856178"/>
    <w:rsid w:val="0085626E"/>
    <w:rsid w:val="00856D01"/>
    <w:rsid w:val="00860DB7"/>
    <w:rsid w:val="008614DB"/>
    <w:rsid w:val="00861CA5"/>
    <w:rsid w:val="00861F7B"/>
    <w:rsid w:val="008626FA"/>
    <w:rsid w:val="00862E49"/>
    <w:rsid w:val="00863400"/>
    <w:rsid w:val="00864815"/>
    <w:rsid w:val="00866373"/>
    <w:rsid w:val="008666A6"/>
    <w:rsid w:val="00867106"/>
    <w:rsid w:val="0087083D"/>
    <w:rsid w:val="008708D3"/>
    <w:rsid w:val="0087143A"/>
    <w:rsid w:val="008748B1"/>
    <w:rsid w:val="00874B4F"/>
    <w:rsid w:val="00875036"/>
    <w:rsid w:val="008753E6"/>
    <w:rsid w:val="0087569C"/>
    <w:rsid w:val="008758D7"/>
    <w:rsid w:val="00875CEA"/>
    <w:rsid w:val="008776C7"/>
    <w:rsid w:val="00877F8F"/>
    <w:rsid w:val="00880ED1"/>
    <w:rsid w:val="00883414"/>
    <w:rsid w:val="00883A3B"/>
    <w:rsid w:val="00884011"/>
    <w:rsid w:val="00890B9A"/>
    <w:rsid w:val="00890D38"/>
    <w:rsid w:val="0089195A"/>
    <w:rsid w:val="00891C8A"/>
    <w:rsid w:val="008921FD"/>
    <w:rsid w:val="0089277B"/>
    <w:rsid w:val="00892E34"/>
    <w:rsid w:val="00892EFC"/>
    <w:rsid w:val="0089319D"/>
    <w:rsid w:val="008939AD"/>
    <w:rsid w:val="00894553"/>
    <w:rsid w:val="008A019C"/>
    <w:rsid w:val="008A0420"/>
    <w:rsid w:val="008A0B59"/>
    <w:rsid w:val="008A1D5F"/>
    <w:rsid w:val="008A276A"/>
    <w:rsid w:val="008A34B0"/>
    <w:rsid w:val="008A4428"/>
    <w:rsid w:val="008A56AC"/>
    <w:rsid w:val="008A56CF"/>
    <w:rsid w:val="008A63B5"/>
    <w:rsid w:val="008B06D9"/>
    <w:rsid w:val="008B087A"/>
    <w:rsid w:val="008B147D"/>
    <w:rsid w:val="008B14C6"/>
    <w:rsid w:val="008B1D44"/>
    <w:rsid w:val="008B43BD"/>
    <w:rsid w:val="008B7F35"/>
    <w:rsid w:val="008C0176"/>
    <w:rsid w:val="008C1CCB"/>
    <w:rsid w:val="008C28E4"/>
    <w:rsid w:val="008C2ACD"/>
    <w:rsid w:val="008C4A47"/>
    <w:rsid w:val="008C5661"/>
    <w:rsid w:val="008C7E8B"/>
    <w:rsid w:val="008D040A"/>
    <w:rsid w:val="008D0473"/>
    <w:rsid w:val="008D0570"/>
    <w:rsid w:val="008D0D8F"/>
    <w:rsid w:val="008D17F1"/>
    <w:rsid w:val="008D18A1"/>
    <w:rsid w:val="008D2BBB"/>
    <w:rsid w:val="008D3512"/>
    <w:rsid w:val="008D6120"/>
    <w:rsid w:val="008D6A2E"/>
    <w:rsid w:val="008D7797"/>
    <w:rsid w:val="008E0336"/>
    <w:rsid w:val="008E2D67"/>
    <w:rsid w:val="008E327F"/>
    <w:rsid w:val="008E40BB"/>
    <w:rsid w:val="008E427C"/>
    <w:rsid w:val="008E58A1"/>
    <w:rsid w:val="008E6A4D"/>
    <w:rsid w:val="008E7663"/>
    <w:rsid w:val="008F1375"/>
    <w:rsid w:val="008F1D26"/>
    <w:rsid w:val="008F2653"/>
    <w:rsid w:val="008F44F3"/>
    <w:rsid w:val="008F4746"/>
    <w:rsid w:val="008F4ED4"/>
    <w:rsid w:val="008F512C"/>
    <w:rsid w:val="008F5455"/>
    <w:rsid w:val="008F5627"/>
    <w:rsid w:val="009030A8"/>
    <w:rsid w:val="00903A62"/>
    <w:rsid w:val="00905145"/>
    <w:rsid w:val="00905608"/>
    <w:rsid w:val="00905B21"/>
    <w:rsid w:val="009060B1"/>
    <w:rsid w:val="0090694C"/>
    <w:rsid w:val="00906CEA"/>
    <w:rsid w:val="00906FD9"/>
    <w:rsid w:val="009070C4"/>
    <w:rsid w:val="00907156"/>
    <w:rsid w:val="00907877"/>
    <w:rsid w:val="00907A59"/>
    <w:rsid w:val="0091039B"/>
    <w:rsid w:val="009103F5"/>
    <w:rsid w:val="009120DC"/>
    <w:rsid w:val="00912807"/>
    <w:rsid w:val="009139DE"/>
    <w:rsid w:val="00917492"/>
    <w:rsid w:val="009175A5"/>
    <w:rsid w:val="00921B5B"/>
    <w:rsid w:val="00921D32"/>
    <w:rsid w:val="00923F94"/>
    <w:rsid w:val="00924626"/>
    <w:rsid w:val="00924633"/>
    <w:rsid w:val="00924CE8"/>
    <w:rsid w:val="00925124"/>
    <w:rsid w:val="00925290"/>
    <w:rsid w:val="00927136"/>
    <w:rsid w:val="00927AB3"/>
    <w:rsid w:val="009308D8"/>
    <w:rsid w:val="00930CB2"/>
    <w:rsid w:val="00937236"/>
    <w:rsid w:val="00937603"/>
    <w:rsid w:val="00937E82"/>
    <w:rsid w:val="00940E47"/>
    <w:rsid w:val="00942128"/>
    <w:rsid w:val="009434C2"/>
    <w:rsid w:val="00943F09"/>
    <w:rsid w:val="0094403C"/>
    <w:rsid w:val="009457DC"/>
    <w:rsid w:val="00945B07"/>
    <w:rsid w:val="0094627E"/>
    <w:rsid w:val="0094628A"/>
    <w:rsid w:val="00947629"/>
    <w:rsid w:val="009508F3"/>
    <w:rsid w:val="00950F91"/>
    <w:rsid w:val="009524F9"/>
    <w:rsid w:val="009534E1"/>
    <w:rsid w:val="009608E4"/>
    <w:rsid w:val="00960C5E"/>
    <w:rsid w:val="00961B80"/>
    <w:rsid w:val="009621EC"/>
    <w:rsid w:val="00963733"/>
    <w:rsid w:val="00964F32"/>
    <w:rsid w:val="00965A0A"/>
    <w:rsid w:val="00970999"/>
    <w:rsid w:val="00970CEA"/>
    <w:rsid w:val="00971077"/>
    <w:rsid w:val="00973873"/>
    <w:rsid w:val="00974558"/>
    <w:rsid w:val="00974B65"/>
    <w:rsid w:val="00976F01"/>
    <w:rsid w:val="00980488"/>
    <w:rsid w:val="00981719"/>
    <w:rsid w:val="009825B0"/>
    <w:rsid w:val="00983759"/>
    <w:rsid w:val="009837AC"/>
    <w:rsid w:val="00984FAC"/>
    <w:rsid w:val="00985703"/>
    <w:rsid w:val="00985E8D"/>
    <w:rsid w:val="00986E79"/>
    <w:rsid w:val="00987490"/>
    <w:rsid w:val="009876FC"/>
    <w:rsid w:val="00993257"/>
    <w:rsid w:val="00993B0D"/>
    <w:rsid w:val="009940E4"/>
    <w:rsid w:val="0099592E"/>
    <w:rsid w:val="0099728F"/>
    <w:rsid w:val="009975E8"/>
    <w:rsid w:val="0099762B"/>
    <w:rsid w:val="00997D90"/>
    <w:rsid w:val="009A281D"/>
    <w:rsid w:val="009A330E"/>
    <w:rsid w:val="009A38BD"/>
    <w:rsid w:val="009A3BAB"/>
    <w:rsid w:val="009A49FD"/>
    <w:rsid w:val="009A5046"/>
    <w:rsid w:val="009A5275"/>
    <w:rsid w:val="009A57AB"/>
    <w:rsid w:val="009A670A"/>
    <w:rsid w:val="009A69C1"/>
    <w:rsid w:val="009A6C37"/>
    <w:rsid w:val="009B0254"/>
    <w:rsid w:val="009B0589"/>
    <w:rsid w:val="009B231F"/>
    <w:rsid w:val="009B3AD0"/>
    <w:rsid w:val="009B4ABE"/>
    <w:rsid w:val="009B562C"/>
    <w:rsid w:val="009B57AE"/>
    <w:rsid w:val="009B7C8D"/>
    <w:rsid w:val="009C08B2"/>
    <w:rsid w:val="009C0A54"/>
    <w:rsid w:val="009C1293"/>
    <w:rsid w:val="009C137D"/>
    <w:rsid w:val="009C2986"/>
    <w:rsid w:val="009C2FAA"/>
    <w:rsid w:val="009C430A"/>
    <w:rsid w:val="009C7140"/>
    <w:rsid w:val="009C75FD"/>
    <w:rsid w:val="009D041E"/>
    <w:rsid w:val="009D0A0F"/>
    <w:rsid w:val="009D105E"/>
    <w:rsid w:val="009D20CE"/>
    <w:rsid w:val="009D2265"/>
    <w:rsid w:val="009D2B1C"/>
    <w:rsid w:val="009D44AF"/>
    <w:rsid w:val="009D5CB7"/>
    <w:rsid w:val="009D5DB4"/>
    <w:rsid w:val="009D6987"/>
    <w:rsid w:val="009E0535"/>
    <w:rsid w:val="009E309B"/>
    <w:rsid w:val="009E39A5"/>
    <w:rsid w:val="009E3A9B"/>
    <w:rsid w:val="009E51E1"/>
    <w:rsid w:val="009E52C8"/>
    <w:rsid w:val="009E5A44"/>
    <w:rsid w:val="009E5CCF"/>
    <w:rsid w:val="009E6BD9"/>
    <w:rsid w:val="009E6FD7"/>
    <w:rsid w:val="009E77CA"/>
    <w:rsid w:val="009F027C"/>
    <w:rsid w:val="009F3873"/>
    <w:rsid w:val="009F571F"/>
    <w:rsid w:val="009F617A"/>
    <w:rsid w:val="009F6B27"/>
    <w:rsid w:val="009F7E7F"/>
    <w:rsid w:val="00A025E7"/>
    <w:rsid w:val="00A03387"/>
    <w:rsid w:val="00A04A21"/>
    <w:rsid w:val="00A04E95"/>
    <w:rsid w:val="00A05AB2"/>
    <w:rsid w:val="00A0699F"/>
    <w:rsid w:val="00A06A49"/>
    <w:rsid w:val="00A130B0"/>
    <w:rsid w:val="00A14387"/>
    <w:rsid w:val="00A155D8"/>
    <w:rsid w:val="00A155E1"/>
    <w:rsid w:val="00A163D7"/>
    <w:rsid w:val="00A17C5A"/>
    <w:rsid w:val="00A20E3F"/>
    <w:rsid w:val="00A21215"/>
    <w:rsid w:val="00A21EC6"/>
    <w:rsid w:val="00A23ADF"/>
    <w:rsid w:val="00A25F4E"/>
    <w:rsid w:val="00A2747C"/>
    <w:rsid w:val="00A301D2"/>
    <w:rsid w:val="00A3028E"/>
    <w:rsid w:val="00A302DF"/>
    <w:rsid w:val="00A313D4"/>
    <w:rsid w:val="00A32E92"/>
    <w:rsid w:val="00A35964"/>
    <w:rsid w:val="00A4042C"/>
    <w:rsid w:val="00A4199D"/>
    <w:rsid w:val="00A41A03"/>
    <w:rsid w:val="00A41D9E"/>
    <w:rsid w:val="00A41DA1"/>
    <w:rsid w:val="00A41F7B"/>
    <w:rsid w:val="00A4294C"/>
    <w:rsid w:val="00A43C64"/>
    <w:rsid w:val="00A44C3B"/>
    <w:rsid w:val="00A470DC"/>
    <w:rsid w:val="00A47C2F"/>
    <w:rsid w:val="00A50B16"/>
    <w:rsid w:val="00A53584"/>
    <w:rsid w:val="00A540C9"/>
    <w:rsid w:val="00A55FB7"/>
    <w:rsid w:val="00A60D25"/>
    <w:rsid w:val="00A62EC2"/>
    <w:rsid w:val="00A64106"/>
    <w:rsid w:val="00A64523"/>
    <w:rsid w:val="00A66422"/>
    <w:rsid w:val="00A6799E"/>
    <w:rsid w:val="00A70BA7"/>
    <w:rsid w:val="00A710B9"/>
    <w:rsid w:val="00A71725"/>
    <w:rsid w:val="00A7255C"/>
    <w:rsid w:val="00A736EE"/>
    <w:rsid w:val="00A7450A"/>
    <w:rsid w:val="00A75261"/>
    <w:rsid w:val="00A75547"/>
    <w:rsid w:val="00A75D53"/>
    <w:rsid w:val="00A75FE6"/>
    <w:rsid w:val="00A76EE2"/>
    <w:rsid w:val="00A770B2"/>
    <w:rsid w:val="00A777AC"/>
    <w:rsid w:val="00A81D0A"/>
    <w:rsid w:val="00A82C65"/>
    <w:rsid w:val="00A839EF"/>
    <w:rsid w:val="00A83B04"/>
    <w:rsid w:val="00A83F59"/>
    <w:rsid w:val="00A85188"/>
    <w:rsid w:val="00A85A89"/>
    <w:rsid w:val="00A866CC"/>
    <w:rsid w:val="00A9043D"/>
    <w:rsid w:val="00A91702"/>
    <w:rsid w:val="00A9183D"/>
    <w:rsid w:val="00A92121"/>
    <w:rsid w:val="00A92261"/>
    <w:rsid w:val="00A941FE"/>
    <w:rsid w:val="00A94A88"/>
    <w:rsid w:val="00A97181"/>
    <w:rsid w:val="00AA15E1"/>
    <w:rsid w:val="00AA19D2"/>
    <w:rsid w:val="00AA2023"/>
    <w:rsid w:val="00AA2321"/>
    <w:rsid w:val="00AA3BE2"/>
    <w:rsid w:val="00AA4305"/>
    <w:rsid w:val="00AA47C4"/>
    <w:rsid w:val="00AA50DA"/>
    <w:rsid w:val="00AA68F5"/>
    <w:rsid w:val="00AA7145"/>
    <w:rsid w:val="00AB0254"/>
    <w:rsid w:val="00AB0AF0"/>
    <w:rsid w:val="00AB10C8"/>
    <w:rsid w:val="00AB1F9F"/>
    <w:rsid w:val="00AB24D7"/>
    <w:rsid w:val="00AB3167"/>
    <w:rsid w:val="00AB32A9"/>
    <w:rsid w:val="00AB334E"/>
    <w:rsid w:val="00AB3497"/>
    <w:rsid w:val="00AB36C3"/>
    <w:rsid w:val="00AB4553"/>
    <w:rsid w:val="00AB6308"/>
    <w:rsid w:val="00AC17BD"/>
    <w:rsid w:val="00AC2ADE"/>
    <w:rsid w:val="00AC36DB"/>
    <w:rsid w:val="00AC3BCA"/>
    <w:rsid w:val="00AC61DA"/>
    <w:rsid w:val="00AC63BC"/>
    <w:rsid w:val="00AC7241"/>
    <w:rsid w:val="00AD2773"/>
    <w:rsid w:val="00AD27F7"/>
    <w:rsid w:val="00AD3E95"/>
    <w:rsid w:val="00AD4C67"/>
    <w:rsid w:val="00AE0053"/>
    <w:rsid w:val="00AE0E73"/>
    <w:rsid w:val="00AE266D"/>
    <w:rsid w:val="00AE3717"/>
    <w:rsid w:val="00AE3C79"/>
    <w:rsid w:val="00AE40E1"/>
    <w:rsid w:val="00AE4EE2"/>
    <w:rsid w:val="00AE5EF8"/>
    <w:rsid w:val="00AE76AA"/>
    <w:rsid w:val="00AF03F6"/>
    <w:rsid w:val="00AF0B87"/>
    <w:rsid w:val="00AF0E35"/>
    <w:rsid w:val="00AF1011"/>
    <w:rsid w:val="00AF29B5"/>
    <w:rsid w:val="00AF497C"/>
    <w:rsid w:val="00AF52EA"/>
    <w:rsid w:val="00AF77A9"/>
    <w:rsid w:val="00AF78C8"/>
    <w:rsid w:val="00AF7BA9"/>
    <w:rsid w:val="00AF7F17"/>
    <w:rsid w:val="00B000D9"/>
    <w:rsid w:val="00B00110"/>
    <w:rsid w:val="00B01B88"/>
    <w:rsid w:val="00B035DB"/>
    <w:rsid w:val="00B0397B"/>
    <w:rsid w:val="00B03C04"/>
    <w:rsid w:val="00B058A7"/>
    <w:rsid w:val="00B05D58"/>
    <w:rsid w:val="00B061BA"/>
    <w:rsid w:val="00B0706D"/>
    <w:rsid w:val="00B07DFF"/>
    <w:rsid w:val="00B12A9F"/>
    <w:rsid w:val="00B131F8"/>
    <w:rsid w:val="00B135FD"/>
    <w:rsid w:val="00B169E6"/>
    <w:rsid w:val="00B173E9"/>
    <w:rsid w:val="00B17995"/>
    <w:rsid w:val="00B20297"/>
    <w:rsid w:val="00B224F1"/>
    <w:rsid w:val="00B2465D"/>
    <w:rsid w:val="00B25782"/>
    <w:rsid w:val="00B259AA"/>
    <w:rsid w:val="00B25C1F"/>
    <w:rsid w:val="00B260CE"/>
    <w:rsid w:val="00B266EF"/>
    <w:rsid w:val="00B273F7"/>
    <w:rsid w:val="00B27BAE"/>
    <w:rsid w:val="00B302FB"/>
    <w:rsid w:val="00B311D0"/>
    <w:rsid w:val="00B31520"/>
    <w:rsid w:val="00B31CF3"/>
    <w:rsid w:val="00B3221C"/>
    <w:rsid w:val="00B33487"/>
    <w:rsid w:val="00B334DC"/>
    <w:rsid w:val="00B341E9"/>
    <w:rsid w:val="00B34689"/>
    <w:rsid w:val="00B350C9"/>
    <w:rsid w:val="00B3553A"/>
    <w:rsid w:val="00B35634"/>
    <w:rsid w:val="00B35CFD"/>
    <w:rsid w:val="00B40071"/>
    <w:rsid w:val="00B407A9"/>
    <w:rsid w:val="00B4087F"/>
    <w:rsid w:val="00B42F1E"/>
    <w:rsid w:val="00B431D0"/>
    <w:rsid w:val="00B44471"/>
    <w:rsid w:val="00B4652B"/>
    <w:rsid w:val="00B5000C"/>
    <w:rsid w:val="00B50E6F"/>
    <w:rsid w:val="00B51202"/>
    <w:rsid w:val="00B5288A"/>
    <w:rsid w:val="00B56D14"/>
    <w:rsid w:val="00B57007"/>
    <w:rsid w:val="00B5705C"/>
    <w:rsid w:val="00B57109"/>
    <w:rsid w:val="00B5797D"/>
    <w:rsid w:val="00B57DAF"/>
    <w:rsid w:val="00B60A6B"/>
    <w:rsid w:val="00B61974"/>
    <w:rsid w:val="00B61B08"/>
    <w:rsid w:val="00B63195"/>
    <w:rsid w:val="00B6355B"/>
    <w:rsid w:val="00B637FA"/>
    <w:rsid w:val="00B64F09"/>
    <w:rsid w:val="00B654D2"/>
    <w:rsid w:val="00B659FD"/>
    <w:rsid w:val="00B6706B"/>
    <w:rsid w:val="00B67A4C"/>
    <w:rsid w:val="00B67E4A"/>
    <w:rsid w:val="00B710FF"/>
    <w:rsid w:val="00B719B3"/>
    <w:rsid w:val="00B727C1"/>
    <w:rsid w:val="00B72ADE"/>
    <w:rsid w:val="00B72D75"/>
    <w:rsid w:val="00B7329D"/>
    <w:rsid w:val="00B74337"/>
    <w:rsid w:val="00B74689"/>
    <w:rsid w:val="00B75371"/>
    <w:rsid w:val="00B754F7"/>
    <w:rsid w:val="00B75545"/>
    <w:rsid w:val="00B75FD0"/>
    <w:rsid w:val="00B76D83"/>
    <w:rsid w:val="00B77D34"/>
    <w:rsid w:val="00B8010C"/>
    <w:rsid w:val="00B81E40"/>
    <w:rsid w:val="00B82189"/>
    <w:rsid w:val="00B8546D"/>
    <w:rsid w:val="00B85EF0"/>
    <w:rsid w:val="00B868B8"/>
    <w:rsid w:val="00B86DF5"/>
    <w:rsid w:val="00B8710F"/>
    <w:rsid w:val="00B87930"/>
    <w:rsid w:val="00B91B0C"/>
    <w:rsid w:val="00B93DF4"/>
    <w:rsid w:val="00B94814"/>
    <w:rsid w:val="00B96AE8"/>
    <w:rsid w:val="00B970FD"/>
    <w:rsid w:val="00BA1F9B"/>
    <w:rsid w:val="00BA4A9A"/>
    <w:rsid w:val="00BA52C6"/>
    <w:rsid w:val="00BA55AC"/>
    <w:rsid w:val="00BA5639"/>
    <w:rsid w:val="00BA5EE8"/>
    <w:rsid w:val="00BA5F03"/>
    <w:rsid w:val="00BA74C6"/>
    <w:rsid w:val="00BA7E9D"/>
    <w:rsid w:val="00BB0FD6"/>
    <w:rsid w:val="00BB1478"/>
    <w:rsid w:val="00BB14AF"/>
    <w:rsid w:val="00BB245C"/>
    <w:rsid w:val="00BB313E"/>
    <w:rsid w:val="00BB3DA0"/>
    <w:rsid w:val="00BB3E03"/>
    <w:rsid w:val="00BB3E8D"/>
    <w:rsid w:val="00BB50AA"/>
    <w:rsid w:val="00BB537E"/>
    <w:rsid w:val="00BB54C3"/>
    <w:rsid w:val="00BB5686"/>
    <w:rsid w:val="00BB5BA0"/>
    <w:rsid w:val="00BB6011"/>
    <w:rsid w:val="00BB6A16"/>
    <w:rsid w:val="00BB7168"/>
    <w:rsid w:val="00BB71A7"/>
    <w:rsid w:val="00BB72A9"/>
    <w:rsid w:val="00BC017F"/>
    <w:rsid w:val="00BC0BA5"/>
    <w:rsid w:val="00BC2D5E"/>
    <w:rsid w:val="00BC36A3"/>
    <w:rsid w:val="00BC4613"/>
    <w:rsid w:val="00BC4891"/>
    <w:rsid w:val="00BC48A4"/>
    <w:rsid w:val="00BC4D51"/>
    <w:rsid w:val="00BC50A6"/>
    <w:rsid w:val="00BC52DB"/>
    <w:rsid w:val="00BC5746"/>
    <w:rsid w:val="00BC5FE6"/>
    <w:rsid w:val="00BC6125"/>
    <w:rsid w:val="00BC75BB"/>
    <w:rsid w:val="00BC7744"/>
    <w:rsid w:val="00BD0F88"/>
    <w:rsid w:val="00BD1AF4"/>
    <w:rsid w:val="00BD2BA9"/>
    <w:rsid w:val="00BD3699"/>
    <w:rsid w:val="00BD60B6"/>
    <w:rsid w:val="00BD6289"/>
    <w:rsid w:val="00BD77D7"/>
    <w:rsid w:val="00BD79A9"/>
    <w:rsid w:val="00BD7B51"/>
    <w:rsid w:val="00BE018D"/>
    <w:rsid w:val="00BE06E5"/>
    <w:rsid w:val="00BE1B6C"/>
    <w:rsid w:val="00BE3244"/>
    <w:rsid w:val="00BE35F4"/>
    <w:rsid w:val="00BE3E8E"/>
    <w:rsid w:val="00BE4074"/>
    <w:rsid w:val="00BE47C1"/>
    <w:rsid w:val="00BE5D91"/>
    <w:rsid w:val="00BE62FA"/>
    <w:rsid w:val="00BE6B25"/>
    <w:rsid w:val="00BE6E3D"/>
    <w:rsid w:val="00BE6F8B"/>
    <w:rsid w:val="00BF0AA3"/>
    <w:rsid w:val="00BF0F53"/>
    <w:rsid w:val="00BF16B2"/>
    <w:rsid w:val="00BF1F49"/>
    <w:rsid w:val="00BF24F4"/>
    <w:rsid w:val="00BF2E81"/>
    <w:rsid w:val="00BF2F06"/>
    <w:rsid w:val="00BF31C4"/>
    <w:rsid w:val="00BF3C49"/>
    <w:rsid w:val="00BF4F43"/>
    <w:rsid w:val="00BF5C21"/>
    <w:rsid w:val="00BF79FD"/>
    <w:rsid w:val="00C0044C"/>
    <w:rsid w:val="00C00E46"/>
    <w:rsid w:val="00C019C6"/>
    <w:rsid w:val="00C0226D"/>
    <w:rsid w:val="00C0296D"/>
    <w:rsid w:val="00C04CF4"/>
    <w:rsid w:val="00C06386"/>
    <w:rsid w:val="00C06D5E"/>
    <w:rsid w:val="00C07376"/>
    <w:rsid w:val="00C07B6C"/>
    <w:rsid w:val="00C07E35"/>
    <w:rsid w:val="00C13A03"/>
    <w:rsid w:val="00C142EA"/>
    <w:rsid w:val="00C1464B"/>
    <w:rsid w:val="00C147D9"/>
    <w:rsid w:val="00C15746"/>
    <w:rsid w:val="00C1649E"/>
    <w:rsid w:val="00C16923"/>
    <w:rsid w:val="00C1694A"/>
    <w:rsid w:val="00C17EB3"/>
    <w:rsid w:val="00C20740"/>
    <w:rsid w:val="00C216F1"/>
    <w:rsid w:val="00C2320A"/>
    <w:rsid w:val="00C23CDF"/>
    <w:rsid w:val="00C243E8"/>
    <w:rsid w:val="00C2506C"/>
    <w:rsid w:val="00C27248"/>
    <w:rsid w:val="00C31A77"/>
    <w:rsid w:val="00C32A6C"/>
    <w:rsid w:val="00C32D6A"/>
    <w:rsid w:val="00C32DDB"/>
    <w:rsid w:val="00C32FB9"/>
    <w:rsid w:val="00C338A9"/>
    <w:rsid w:val="00C338B5"/>
    <w:rsid w:val="00C350D7"/>
    <w:rsid w:val="00C361A9"/>
    <w:rsid w:val="00C3632E"/>
    <w:rsid w:val="00C3677B"/>
    <w:rsid w:val="00C36FE3"/>
    <w:rsid w:val="00C37430"/>
    <w:rsid w:val="00C40710"/>
    <w:rsid w:val="00C40B26"/>
    <w:rsid w:val="00C40D1C"/>
    <w:rsid w:val="00C40D1D"/>
    <w:rsid w:val="00C41D8D"/>
    <w:rsid w:val="00C41DC7"/>
    <w:rsid w:val="00C41E17"/>
    <w:rsid w:val="00C41FD3"/>
    <w:rsid w:val="00C456D2"/>
    <w:rsid w:val="00C4651A"/>
    <w:rsid w:val="00C47135"/>
    <w:rsid w:val="00C47BD7"/>
    <w:rsid w:val="00C47F23"/>
    <w:rsid w:val="00C47FD4"/>
    <w:rsid w:val="00C507A9"/>
    <w:rsid w:val="00C50B07"/>
    <w:rsid w:val="00C51644"/>
    <w:rsid w:val="00C52525"/>
    <w:rsid w:val="00C536B7"/>
    <w:rsid w:val="00C543FE"/>
    <w:rsid w:val="00C5486B"/>
    <w:rsid w:val="00C54AA1"/>
    <w:rsid w:val="00C54CA2"/>
    <w:rsid w:val="00C54DFE"/>
    <w:rsid w:val="00C555B8"/>
    <w:rsid w:val="00C55739"/>
    <w:rsid w:val="00C56D1E"/>
    <w:rsid w:val="00C5716C"/>
    <w:rsid w:val="00C57B62"/>
    <w:rsid w:val="00C62FCA"/>
    <w:rsid w:val="00C63D72"/>
    <w:rsid w:val="00C6483F"/>
    <w:rsid w:val="00C65167"/>
    <w:rsid w:val="00C65515"/>
    <w:rsid w:val="00C65C95"/>
    <w:rsid w:val="00C66B1D"/>
    <w:rsid w:val="00C6785A"/>
    <w:rsid w:val="00C67F4A"/>
    <w:rsid w:val="00C67FEB"/>
    <w:rsid w:val="00C705B0"/>
    <w:rsid w:val="00C71919"/>
    <w:rsid w:val="00C71974"/>
    <w:rsid w:val="00C729A7"/>
    <w:rsid w:val="00C73BD6"/>
    <w:rsid w:val="00C74D50"/>
    <w:rsid w:val="00C77756"/>
    <w:rsid w:val="00C77E71"/>
    <w:rsid w:val="00C809E7"/>
    <w:rsid w:val="00C80C53"/>
    <w:rsid w:val="00C81806"/>
    <w:rsid w:val="00C826E2"/>
    <w:rsid w:val="00C86137"/>
    <w:rsid w:val="00C90E8F"/>
    <w:rsid w:val="00C9128C"/>
    <w:rsid w:val="00C91852"/>
    <w:rsid w:val="00C9265F"/>
    <w:rsid w:val="00C92BFC"/>
    <w:rsid w:val="00C94DF5"/>
    <w:rsid w:val="00CA01C4"/>
    <w:rsid w:val="00CA0D75"/>
    <w:rsid w:val="00CA0F0F"/>
    <w:rsid w:val="00CA14BE"/>
    <w:rsid w:val="00CA1B46"/>
    <w:rsid w:val="00CA35BF"/>
    <w:rsid w:val="00CA4A94"/>
    <w:rsid w:val="00CA4F50"/>
    <w:rsid w:val="00CA52BB"/>
    <w:rsid w:val="00CA5906"/>
    <w:rsid w:val="00CA5ADF"/>
    <w:rsid w:val="00CA7C58"/>
    <w:rsid w:val="00CB042D"/>
    <w:rsid w:val="00CB072B"/>
    <w:rsid w:val="00CB0C4B"/>
    <w:rsid w:val="00CB1CBA"/>
    <w:rsid w:val="00CB4B45"/>
    <w:rsid w:val="00CB6061"/>
    <w:rsid w:val="00CB6F06"/>
    <w:rsid w:val="00CB7F20"/>
    <w:rsid w:val="00CC2135"/>
    <w:rsid w:val="00CC2ECB"/>
    <w:rsid w:val="00CC2FEE"/>
    <w:rsid w:val="00CC54D2"/>
    <w:rsid w:val="00CC6D61"/>
    <w:rsid w:val="00CC6D76"/>
    <w:rsid w:val="00CC7707"/>
    <w:rsid w:val="00CD1EEB"/>
    <w:rsid w:val="00CD1F3F"/>
    <w:rsid w:val="00CD26CA"/>
    <w:rsid w:val="00CD4910"/>
    <w:rsid w:val="00CD5838"/>
    <w:rsid w:val="00CD697F"/>
    <w:rsid w:val="00CD7E2B"/>
    <w:rsid w:val="00CE349C"/>
    <w:rsid w:val="00CE434A"/>
    <w:rsid w:val="00CE579D"/>
    <w:rsid w:val="00CE6A11"/>
    <w:rsid w:val="00CE7829"/>
    <w:rsid w:val="00CF1FB6"/>
    <w:rsid w:val="00CF23CA"/>
    <w:rsid w:val="00CF24D6"/>
    <w:rsid w:val="00CF32CC"/>
    <w:rsid w:val="00CF3AEE"/>
    <w:rsid w:val="00CF3C3C"/>
    <w:rsid w:val="00CF4302"/>
    <w:rsid w:val="00CF4FF6"/>
    <w:rsid w:val="00CF5A06"/>
    <w:rsid w:val="00CF6E34"/>
    <w:rsid w:val="00CF745A"/>
    <w:rsid w:val="00D00136"/>
    <w:rsid w:val="00D00505"/>
    <w:rsid w:val="00D0065D"/>
    <w:rsid w:val="00D007BA"/>
    <w:rsid w:val="00D01DDF"/>
    <w:rsid w:val="00D026C6"/>
    <w:rsid w:val="00D02A45"/>
    <w:rsid w:val="00D0322A"/>
    <w:rsid w:val="00D04271"/>
    <w:rsid w:val="00D04D99"/>
    <w:rsid w:val="00D05A72"/>
    <w:rsid w:val="00D0776B"/>
    <w:rsid w:val="00D07DDA"/>
    <w:rsid w:val="00D107AA"/>
    <w:rsid w:val="00D11E1C"/>
    <w:rsid w:val="00D12220"/>
    <w:rsid w:val="00D1282F"/>
    <w:rsid w:val="00D12859"/>
    <w:rsid w:val="00D128D1"/>
    <w:rsid w:val="00D12DCB"/>
    <w:rsid w:val="00D13410"/>
    <w:rsid w:val="00D14B47"/>
    <w:rsid w:val="00D14BCD"/>
    <w:rsid w:val="00D15ADD"/>
    <w:rsid w:val="00D15DB0"/>
    <w:rsid w:val="00D16C4C"/>
    <w:rsid w:val="00D2048D"/>
    <w:rsid w:val="00D217AB"/>
    <w:rsid w:val="00D2214A"/>
    <w:rsid w:val="00D243BF"/>
    <w:rsid w:val="00D246FB"/>
    <w:rsid w:val="00D24913"/>
    <w:rsid w:val="00D25174"/>
    <w:rsid w:val="00D25348"/>
    <w:rsid w:val="00D25444"/>
    <w:rsid w:val="00D266C1"/>
    <w:rsid w:val="00D2766F"/>
    <w:rsid w:val="00D2772D"/>
    <w:rsid w:val="00D30039"/>
    <w:rsid w:val="00D319EB"/>
    <w:rsid w:val="00D3320D"/>
    <w:rsid w:val="00D33648"/>
    <w:rsid w:val="00D33B69"/>
    <w:rsid w:val="00D36B6E"/>
    <w:rsid w:val="00D375E7"/>
    <w:rsid w:val="00D41039"/>
    <w:rsid w:val="00D418B9"/>
    <w:rsid w:val="00D41AEF"/>
    <w:rsid w:val="00D429BA"/>
    <w:rsid w:val="00D455DC"/>
    <w:rsid w:val="00D46839"/>
    <w:rsid w:val="00D47E32"/>
    <w:rsid w:val="00D47FB5"/>
    <w:rsid w:val="00D5028F"/>
    <w:rsid w:val="00D51B75"/>
    <w:rsid w:val="00D52446"/>
    <w:rsid w:val="00D52508"/>
    <w:rsid w:val="00D5256D"/>
    <w:rsid w:val="00D5349D"/>
    <w:rsid w:val="00D557A2"/>
    <w:rsid w:val="00D57871"/>
    <w:rsid w:val="00D63768"/>
    <w:rsid w:val="00D64F1F"/>
    <w:rsid w:val="00D64F2F"/>
    <w:rsid w:val="00D65055"/>
    <w:rsid w:val="00D652AB"/>
    <w:rsid w:val="00D6571C"/>
    <w:rsid w:val="00D65757"/>
    <w:rsid w:val="00D664ED"/>
    <w:rsid w:val="00D67283"/>
    <w:rsid w:val="00D67848"/>
    <w:rsid w:val="00D70148"/>
    <w:rsid w:val="00D7024B"/>
    <w:rsid w:val="00D70C10"/>
    <w:rsid w:val="00D70D4B"/>
    <w:rsid w:val="00D70D93"/>
    <w:rsid w:val="00D72819"/>
    <w:rsid w:val="00D72F21"/>
    <w:rsid w:val="00D730A0"/>
    <w:rsid w:val="00D732E1"/>
    <w:rsid w:val="00D73D6A"/>
    <w:rsid w:val="00D742BD"/>
    <w:rsid w:val="00D75288"/>
    <w:rsid w:val="00D827F3"/>
    <w:rsid w:val="00D82F57"/>
    <w:rsid w:val="00D84FE6"/>
    <w:rsid w:val="00D902A0"/>
    <w:rsid w:val="00D91A1A"/>
    <w:rsid w:val="00D91C76"/>
    <w:rsid w:val="00D92C95"/>
    <w:rsid w:val="00D93A52"/>
    <w:rsid w:val="00D94416"/>
    <w:rsid w:val="00D9457F"/>
    <w:rsid w:val="00D94671"/>
    <w:rsid w:val="00D94A3E"/>
    <w:rsid w:val="00D95DE4"/>
    <w:rsid w:val="00D9614A"/>
    <w:rsid w:val="00DA02B1"/>
    <w:rsid w:val="00DA1D94"/>
    <w:rsid w:val="00DA2799"/>
    <w:rsid w:val="00DA3021"/>
    <w:rsid w:val="00DA4E9D"/>
    <w:rsid w:val="00DB07A4"/>
    <w:rsid w:val="00DB0BB2"/>
    <w:rsid w:val="00DB153C"/>
    <w:rsid w:val="00DB21C7"/>
    <w:rsid w:val="00DB3D3F"/>
    <w:rsid w:val="00DB5194"/>
    <w:rsid w:val="00DB5242"/>
    <w:rsid w:val="00DB6407"/>
    <w:rsid w:val="00DB6BC1"/>
    <w:rsid w:val="00DB71D2"/>
    <w:rsid w:val="00DB749C"/>
    <w:rsid w:val="00DB77CB"/>
    <w:rsid w:val="00DB7F28"/>
    <w:rsid w:val="00DC0456"/>
    <w:rsid w:val="00DC09E6"/>
    <w:rsid w:val="00DC14DA"/>
    <w:rsid w:val="00DC23A5"/>
    <w:rsid w:val="00DC2DFB"/>
    <w:rsid w:val="00DC328F"/>
    <w:rsid w:val="00DC398C"/>
    <w:rsid w:val="00DC70B6"/>
    <w:rsid w:val="00DC78B1"/>
    <w:rsid w:val="00DD0867"/>
    <w:rsid w:val="00DD0CF1"/>
    <w:rsid w:val="00DD15CD"/>
    <w:rsid w:val="00DD1616"/>
    <w:rsid w:val="00DD1632"/>
    <w:rsid w:val="00DD1CFB"/>
    <w:rsid w:val="00DD1D07"/>
    <w:rsid w:val="00DD29C7"/>
    <w:rsid w:val="00DD31CF"/>
    <w:rsid w:val="00DD3295"/>
    <w:rsid w:val="00DD5F58"/>
    <w:rsid w:val="00DD645E"/>
    <w:rsid w:val="00DD6817"/>
    <w:rsid w:val="00DE087C"/>
    <w:rsid w:val="00DE1298"/>
    <w:rsid w:val="00DE1B7E"/>
    <w:rsid w:val="00DE1DA0"/>
    <w:rsid w:val="00DE204A"/>
    <w:rsid w:val="00DE2C91"/>
    <w:rsid w:val="00DE3C84"/>
    <w:rsid w:val="00DE4F2B"/>
    <w:rsid w:val="00DE67E2"/>
    <w:rsid w:val="00DE6B92"/>
    <w:rsid w:val="00DE7974"/>
    <w:rsid w:val="00DE7ACD"/>
    <w:rsid w:val="00DF3030"/>
    <w:rsid w:val="00DF3437"/>
    <w:rsid w:val="00DF457A"/>
    <w:rsid w:val="00DF6138"/>
    <w:rsid w:val="00DF6BDB"/>
    <w:rsid w:val="00E015C0"/>
    <w:rsid w:val="00E02916"/>
    <w:rsid w:val="00E02D2C"/>
    <w:rsid w:val="00E033A8"/>
    <w:rsid w:val="00E03C5A"/>
    <w:rsid w:val="00E03F2B"/>
    <w:rsid w:val="00E04EE7"/>
    <w:rsid w:val="00E04F20"/>
    <w:rsid w:val="00E04F8E"/>
    <w:rsid w:val="00E05788"/>
    <w:rsid w:val="00E057F3"/>
    <w:rsid w:val="00E07D2F"/>
    <w:rsid w:val="00E1023D"/>
    <w:rsid w:val="00E1069F"/>
    <w:rsid w:val="00E13088"/>
    <w:rsid w:val="00E13947"/>
    <w:rsid w:val="00E14457"/>
    <w:rsid w:val="00E144B5"/>
    <w:rsid w:val="00E14A3C"/>
    <w:rsid w:val="00E17268"/>
    <w:rsid w:val="00E226E7"/>
    <w:rsid w:val="00E248FB"/>
    <w:rsid w:val="00E24D7B"/>
    <w:rsid w:val="00E2681F"/>
    <w:rsid w:val="00E276C8"/>
    <w:rsid w:val="00E31007"/>
    <w:rsid w:val="00E311D7"/>
    <w:rsid w:val="00E31967"/>
    <w:rsid w:val="00E31B65"/>
    <w:rsid w:val="00E321E4"/>
    <w:rsid w:val="00E33C23"/>
    <w:rsid w:val="00E33E24"/>
    <w:rsid w:val="00E33FA0"/>
    <w:rsid w:val="00E34C32"/>
    <w:rsid w:val="00E40D78"/>
    <w:rsid w:val="00E43250"/>
    <w:rsid w:val="00E43447"/>
    <w:rsid w:val="00E4497E"/>
    <w:rsid w:val="00E463CA"/>
    <w:rsid w:val="00E4663D"/>
    <w:rsid w:val="00E47163"/>
    <w:rsid w:val="00E475F2"/>
    <w:rsid w:val="00E479C1"/>
    <w:rsid w:val="00E47B54"/>
    <w:rsid w:val="00E53D15"/>
    <w:rsid w:val="00E5553E"/>
    <w:rsid w:val="00E55EAF"/>
    <w:rsid w:val="00E56961"/>
    <w:rsid w:val="00E5706B"/>
    <w:rsid w:val="00E57367"/>
    <w:rsid w:val="00E574EF"/>
    <w:rsid w:val="00E57CB7"/>
    <w:rsid w:val="00E60BE5"/>
    <w:rsid w:val="00E629FC"/>
    <w:rsid w:val="00E62B62"/>
    <w:rsid w:val="00E65801"/>
    <w:rsid w:val="00E65C70"/>
    <w:rsid w:val="00E674EB"/>
    <w:rsid w:val="00E70C7E"/>
    <w:rsid w:val="00E7178E"/>
    <w:rsid w:val="00E73A71"/>
    <w:rsid w:val="00E73D8D"/>
    <w:rsid w:val="00E74C83"/>
    <w:rsid w:val="00E75764"/>
    <w:rsid w:val="00E75A9A"/>
    <w:rsid w:val="00E76604"/>
    <w:rsid w:val="00E77EA6"/>
    <w:rsid w:val="00E80A4D"/>
    <w:rsid w:val="00E81095"/>
    <w:rsid w:val="00E823A7"/>
    <w:rsid w:val="00E8248E"/>
    <w:rsid w:val="00E83051"/>
    <w:rsid w:val="00E83C5B"/>
    <w:rsid w:val="00E84FE0"/>
    <w:rsid w:val="00E85B05"/>
    <w:rsid w:val="00E866FF"/>
    <w:rsid w:val="00E8703F"/>
    <w:rsid w:val="00E871B5"/>
    <w:rsid w:val="00E90402"/>
    <w:rsid w:val="00E9141D"/>
    <w:rsid w:val="00E917BE"/>
    <w:rsid w:val="00E91E6F"/>
    <w:rsid w:val="00E91ECE"/>
    <w:rsid w:val="00E941EA"/>
    <w:rsid w:val="00E94EE1"/>
    <w:rsid w:val="00E9582C"/>
    <w:rsid w:val="00E95903"/>
    <w:rsid w:val="00E96038"/>
    <w:rsid w:val="00E96085"/>
    <w:rsid w:val="00E96856"/>
    <w:rsid w:val="00EA0FE7"/>
    <w:rsid w:val="00EA1607"/>
    <w:rsid w:val="00EA1A7F"/>
    <w:rsid w:val="00EA221C"/>
    <w:rsid w:val="00EA239E"/>
    <w:rsid w:val="00EA4296"/>
    <w:rsid w:val="00EA47A1"/>
    <w:rsid w:val="00EA5F4B"/>
    <w:rsid w:val="00EB08A5"/>
    <w:rsid w:val="00EB096C"/>
    <w:rsid w:val="00EB1294"/>
    <w:rsid w:val="00EB357C"/>
    <w:rsid w:val="00EB38A1"/>
    <w:rsid w:val="00EB4C59"/>
    <w:rsid w:val="00EB6B3A"/>
    <w:rsid w:val="00EB74A7"/>
    <w:rsid w:val="00EC0070"/>
    <w:rsid w:val="00EC2253"/>
    <w:rsid w:val="00EC23B5"/>
    <w:rsid w:val="00EC706B"/>
    <w:rsid w:val="00ED02BF"/>
    <w:rsid w:val="00ED11B0"/>
    <w:rsid w:val="00ED222D"/>
    <w:rsid w:val="00ED271F"/>
    <w:rsid w:val="00ED2C94"/>
    <w:rsid w:val="00ED59EB"/>
    <w:rsid w:val="00ED5E7F"/>
    <w:rsid w:val="00EE014E"/>
    <w:rsid w:val="00EE0696"/>
    <w:rsid w:val="00EE0768"/>
    <w:rsid w:val="00EE0AA2"/>
    <w:rsid w:val="00EE0AE1"/>
    <w:rsid w:val="00EE1F52"/>
    <w:rsid w:val="00EE2AC0"/>
    <w:rsid w:val="00EE3C5A"/>
    <w:rsid w:val="00EE5781"/>
    <w:rsid w:val="00EE6F18"/>
    <w:rsid w:val="00EE7E9B"/>
    <w:rsid w:val="00EF0709"/>
    <w:rsid w:val="00EF0E7C"/>
    <w:rsid w:val="00EF1025"/>
    <w:rsid w:val="00EF1DE5"/>
    <w:rsid w:val="00EF33B7"/>
    <w:rsid w:val="00EF4FC6"/>
    <w:rsid w:val="00EF6251"/>
    <w:rsid w:val="00EF6ABA"/>
    <w:rsid w:val="00EF7E7E"/>
    <w:rsid w:val="00F0024F"/>
    <w:rsid w:val="00F0028F"/>
    <w:rsid w:val="00F01063"/>
    <w:rsid w:val="00F01C4B"/>
    <w:rsid w:val="00F025D6"/>
    <w:rsid w:val="00F03402"/>
    <w:rsid w:val="00F040A6"/>
    <w:rsid w:val="00F056C0"/>
    <w:rsid w:val="00F101D0"/>
    <w:rsid w:val="00F10A53"/>
    <w:rsid w:val="00F10D1D"/>
    <w:rsid w:val="00F1274D"/>
    <w:rsid w:val="00F134BE"/>
    <w:rsid w:val="00F13619"/>
    <w:rsid w:val="00F13BE0"/>
    <w:rsid w:val="00F14392"/>
    <w:rsid w:val="00F150F6"/>
    <w:rsid w:val="00F1605D"/>
    <w:rsid w:val="00F16826"/>
    <w:rsid w:val="00F16F93"/>
    <w:rsid w:val="00F17023"/>
    <w:rsid w:val="00F21782"/>
    <w:rsid w:val="00F22C19"/>
    <w:rsid w:val="00F22ECF"/>
    <w:rsid w:val="00F2390C"/>
    <w:rsid w:val="00F27FDD"/>
    <w:rsid w:val="00F30523"/>
    <w:rsid w:val="00F30723"/>
    <w:rsid w:val="00F30A0F"/>
    <w:rsid w:val="00F31707"/>
    <w:rsid w:val="00F31DC0"/>
    <w:rsid w:val="00F32642"/>
    <w:rsid w:val="00F3332B"/>
    <w:rsid w:val="00F34D88"/>
    <w:rsid w:val="00F356BF"/>
    <w:rsid w:val="00F35CAE"/>
    <w:rsid w:val="00F36128"/>
    <w:rsid w:val="00F3626B"/>
    <w:rsid w:val="00F40092"/>
    <w:rsid w:val="00F41469"/>
    <w:rsid w:val="00F43821"/>
    <w:rsid w:val="00F44917"/>
    <w:rsid w:val="00F45054"/>
    <w:rsid w:val="00F45D19"/>
    <w:rsid w:val="00F460E0"/>
    <w:rsid w:val="00F467C3"/>
    <w:rsid w:val="00F50FE5"/>
    <w:rsid w:val="00F5286B"/>
    <w:rsid w:val="00F52F4B"/>
    <w:rsid w:val="00F55138"/>
    <w:rsid w:val="00F5532E"/>
    <w:rsid w:val="00F5583F"/>
    <w:rsid w:val="00F569D1"/>
    <w:rsid w:val="00F56B5B"/>
    <w:rsid w:val="00F60113"/>
    <w:rsid w:val="00F60538"/>
    <w:rsid w:val="00F61437"/>
    <w:rsid w:val="00F637EC"/>
    <w:rsid w:val="00F64A2B"/>
    <w:rsid w:val="00F653F0"/>
    <w:rsid w:val="00F666FA"/>
    <w:rsid w:val="00F66FDA"/>
    <w:rsid w:val="00F676E0"/>
    <w:rsid w:val="00F71513"/>
    <w:rsid w:val="00F71DC1"/>
    <w:rsid w:val="00F74C93"/>
    <w:rsid w:val="00F7583F"/>
    <w:rsid w:val="00F8011D"/>
    <w:rsid w:val="00F801E8"/>
    <w:rsid w:val="00F805E8"/>
    <w:rsid w:val="00F81033"/>
    <w:rsid w:val="00F838D9"/>
    <w:rsid w:val="00F85F27"/>
    <w:rsid w:val="00F87CB7"/>
    <w:rsid w:val="00F92869"/>
    <w:rsid w:val="00F93101"/>
    <w:rsid w:val="00F93CDA"/>
    <w:rsid w:val="00F953C4"/>
    <w:rsid w:val="00F95A36"/>
    <w:rsid w:val="00F961E6"/>
    <w:rsid w:val="00F96CF6"/>
    <w:rsid w:val="00FA0555"/>
    <w:rsid w:val="00FA1924"/>
    <w:rsid w:val="00FA1EB0"/>
    <w:rsid w:val="00FA2094"/>
    <w:rsid w:val="00FA30D2"/>
    <w:rsid w:val="00FA71C7"/>
    <w:rsid w:val="00FB02B3"/>
    <w:rsid w:val="00FB1401"/>
    <w:rsid w:val="00FB1870"/>
    <w:rsid w:val="00FB2F6F"/>
    <w:rsid w:val="00FB3175"/>
    <w:rsid w:val="00FB31F1"/>
    <w:rsid w:val="00FB3361"/>
    <w:rsid w:val="00FB3E3C"/>
    <w:rsid w:val="00FB54FD"/>
    <w:rsid w:val="00FB5BC2"/>
    <w:rsid w:val="00FB60C4"/>
    <w:rsid w:val="00FB670F"/>
    <w:rsid w:val="00FB6C6D"/>
    <w:rsid w:val="00FB7069"/>
    <w:rsid w:val="00FC2BE8"/>
    <w:rsid w:val="00FC6237"/>
    <w:rsid w:val="00FC6EFE"/>
    <w:rsid w:val="00FC7826"/>
    <w:rsid w:val="00FC7EA9"/>
    <w:rsid w:val="00FD2917"/>
    <w:rsid w:val="00FD2AA6"/>
    <w:rsid w:val="00FD3CE2"/>
    <w:rsid w:val="00FD420A"/>
    <w:rsid w:val="00FD64DB"/>
    <w:rsid w:val="00FD681E"/>
    <w:rsid w:val="00FD75D9"/>
    <w:rsid w:val="00FE14CF"/>
    <w:rsid w:val="00FE1B1B"/>
    <w:rsid w:val="00FE29C5"/>
    <w:rsid w:val="00FE46B1"/>
    <w:rsid w:val="00FE5824"/>
    <w:rsid w:val="00FE5F58"/>
    <w:rsid w:val="00FE695D"/>
    <w:rsid w:val="00FE6A58"/>
    <w:rsid w:val="00FE7407"/>
    <w:rsid w:val="00FF0808"/>
    <w:rsid w:val="00FF0844"/>
    <w:rsid w:val="00FF1A3F"/>
    <w:rsid w:val="00FF2725"/>
    <w:rsid w:val="00FF3B6B"/>
    <w:rsid w:val="00FF4843"/>
    <w:rsid w:val="00FF54F8"/>
    <w:rsid w:val="00FF5FD5"/>
    <w:rsid w:val="00FF6413"/>
    <w:rsid w:val="00FF6887"/>
    <w:rsid w:val="00FF6A99"/>
    <w:rsid w:val="00FF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1805A"/>
  <w15:chartTrackingRefBased/>
  <w15:docId w15:val="{BEB5716B-E658-4A2F-BADF-F7136DF1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036"/>
    <w:pPr>
      <w:widowControl w:val="0"/>
      <w:jc w:val="both"/>
    </w:pPr>
    <w:rPr>
      <w:rFonts w:ascii="Arial" w:hAnsi="Arial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447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09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44709C"/>
    <w:rPr>
      <w:sz w:val="18"/>
      <w:szCs w:val="18"/>
    </w:rPr>
  </w:style>
  <w:style w:type="table" w:styleId="a7">
    <w:name w:val="Table Grid"/>
    <w:basedOn w:val="a1"/>
    <w:uiPriority w:val="39"/>
    <w:rsid w:val="00A27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D0A0F"/>
  </w:style>
  <w:style w:type="character" w:styleId="a9">
    <w:name w:val="Hyperlink"/>
    <w:uiPriority w:val="99"/>
    <w:unhideWhenUsed/>
    <w:rsid w:val="00527E2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13619"/>
    <w:pPr>
      <w:jc w:val="center"/>
    </w:pPr>
    <w:rPr>
      <w:rFonts w:ascii="等线" w:hAnsi="等线"/>
      <w:noProof/>
      <w:sz w:val="20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F13619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F13619"/>
    <w:rPr>
      <w:rFonts w:ascii="等线" w:hAnsi="等线"/>
      <w:noProof/>
      <w:sz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F13619"/>
    <w:rPr>
      <w:noProof/>
      <w:kern w:val="2"/>
      <w:szCs w:val="22"/>
      <w:lang w:val="x-none" w:eastAsia="x-none"/>
    </w:rPr>
  </w:style>
  <w:style w:type="paragraph" w:customStyle="1" w:styleId="Pa3">
    <w:name w:val="Pa3"/>
    <w:basedOn w:val="a"/>
    <w:next w:val="a"/>
    <w:uiPriority w:val="99"/>
    <w:rsid w:val="008A019C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Cs w:val="24"/>
    </w:rPr>
  </w:style>
  <w:style w:type="character" w:customStyle="1" w:styleId="A50">
    <w:name w:val="A5"/>
    <w:uiPriority w:val="99"/>
    <w:rsid w:val="008A019C"/>
    <w:rPr>
      <w:color w:val="211D1E"/>
      <w:sz w:val="11"/>
      <w:szCs w:val="11"/>
    </w:rPr>
  </w:style>
  <w:style w:type="paragraph" w:customStyle="1" w:styleId="Pa20">
    <w:name w:val="Pa20"/>
    <w:basedOn w:val="a"/>
    <w:next w:val="a"/>
    <w:uiPriority w:val="99"/>
    <w:rsid w:val="0057187D"/>
    <w:pPr>
      <w:autoSpaceDE w:val="0"/>
      <w:autoSpaceDN w:val="0"/>
      <w:adjustRightInd w:val="0"/>
      <w:spacing w:line="140" w:lineRule="atLeast"/>
      <w:jc w:val="left"/>
    </w:pPr>
    <w:rPr>
      <w:rFonts w:ascii="Shaker 2 Lancet" w:eastAsia="Shaker 2 Lancet" w:hAnsi="Calibri"/>
      <w:kern w:val="0"/>
      <w:szCs w:val="24"/>
    </w:rPr>
  </w:style>
  <w:style w:type="character" w:styleId="aa">
    <w:name w:val="annotation reference"/>
    <w:uiPriority w:val="99"/>
    <w:semiHidden/>
    <w:unhideWhenUsed/>
    <w:rsid w:val="00695F9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95F93"/>
    <w:rPr>
      <w:kern w:val="0"/>
      <w:sz w:val="20"/>
      <w:szCs w:val="20"/>
      <w:lang w:val="x-none" w:eastAsia="x-none"/>
    </w:rPr>
  </w:style>
  <w:style w:type="character" w:customStyle="1" w:styleId="ac">
    <w:name w:val="批注文字 字符"/>
    <w:link w:val="ab"/>
    <w:uiPriority w:val="99"/>
    <w:semiHidden/>
    <w:rsid w:val="00695F93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95F93"/>
    <w:rPr>
      <w:b/>
      <w:bCs/>
    </w:rPr>
  </w:style>
  <w:style w:type="character" w:customStyle="1" w:styleId="ae">
    <w:name w:val="批注主题 字符"/>
    <w:link w:val="ad"/>
    <w:uiPriority w:val="99"/>
    <w:semiHidden/>
    <w:rsid w:val="00695F93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695F93"/>
    <w:rPr>
      <w:rFonts w:ascii="Segoe UI" w:hAnsi="Segoe UI"/>
      <w:kern w:val="0"/>
      <w:sz w:val="18"/>
      <w:szCs w:val="18"/>
      <w:lang w:val="x-none" w:eastAsia="x-none"/>
    </w:rPr>
  </w:style>
  <w:style w:type="character" w:customStyle="1" w:styleId="af0">
    <w:name w:val="批注框文本 字符"/>
    <w:link w:val="af"/>
    <w:uiPriority w:val="99"/>
    <w:semiHidden/>
    <w:rsid w:val="00695F93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7C2DBC"/>
    <w:rPr>
      <w:kern w:val="2"/>
      <w:sz w:val="21"/>
      <w:szCs w:val="22"/>
    </w:rPr>
  </w:style>
  <w:style w:type="character" w:styleId="af2">
    <w:name w:val="Unresolved Mention"/>
    <w:uiPriority w:val="99"/>
    <w:semiHidden/>
    <w:unhideWhenUsed/>
    <w:rsid w:val="00AB4553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C37430"/>
    <w:pPr>
      <w:ind w:firstLineChars="200" w:firstLine="420"/>
    </w:pPr>
  </w:style>
  <w:style w:type="paragraph" w:customStyle="1" w:styleId="Default">
    <w:name w:val="Default"/>
    <w:rsid w:val="0019620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1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041AC-E05A-413D-88CE-91F4BB272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3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3</CharactersWithSpaces>
  <SharedDoc>false</SharedDoc>
  <HLinks>
    <vt:vector size="24" baseType="variant">
      <vt:variant>
        <vt:i4>4194333</vt:i4>
      </vt:variant>
      <vt:variant>
        <vt:i4>170</vt:i4>
      </vt:variant>
      <vt:variant>
        <vt:i4>0</vt:i4>
      </vt:variant>
      <vt:variant>
        <vt:i4>5</vt:i4>
      </vt:variant>
      <vt:variant>
        <vt:lpwstr>https://cran.r-project.org/web/packages/pheatmap/</vt:lpwstr>
      </vt:variant>
      <vt:variant>
        <vt:lpwstr/>
      </vt:variant>
      <vt:variant>
        <vt:i4>8323123</vt:i4>
      </vt:variant>
      <vt:variant>
        <vt:i4>82</vt:i4>
      </vt:variant>
      <vt:variant>
        <vt:i4>0</vt:i4>
      </vt:variant>
      <vt:variant>
        <vt:i4>5</vt:i4>
      </vt:variant>
      <vt:variant>
        <vt:lpwstr>https://www-is.biotoul.fr/</vt:lpwstr>
      </vt:variant>
      <vt:variant>
        <vt:lpwstr/>
      </vt:variant>
      <vt:variant>
        <vt:i4>2097265</vt:i4>
      </vt:variant>
      <vt:variant>
        <vt:i4>79</vt:i4>
      </vt:variant>
      <vt:variant>
        <vt:i4>0</vt:i4>
      </vt:variant>
      <vt:variant>
        <vt:i4>5</vt:i4>
      </vt:variant>
      <vt:variant>
        <vt:lpwstr>https://cge.cbs.dtu.dk/services/ResFinder/</vt:lpwstr>
      </vt:variant>
      <vt:variant>
        <vt:lpwstr/>
      </vt:variant>
      <vt:variant>
        <vt:i4>3670071</vt:i4>
      </vt:variant>
      <vt:variant>
        <vt:i4>40</vt:i4>
      </vt:variant>
      <vt:variant>
        <vt:i4>0</vt:i4>
      </vt:variant>
      <vt:variant>
        <vt:i4>5</vt:i4>
      </vt:variant>
      <vt:variant>
        <vt:lpwstr>http://faculty.washington.edu/marilynr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CUI</dc:creator>
  <cp:keywords/>
  <cp:lastModifiedBy>CUI CHAO</cp:lastModifiedBy>
  <cp:revision>49</cp:revision>
  <dcterms:created xsi:type="dcterms:W3CDTF">2019-12-15T14:49:00Z</dcterms:created>
  <dcterms:modified xsi:type="dcterms:W3CDTF">2021-03-17T08:12:00Z</dcterms:modified>
</cp:coreProperties>
</file>